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0BC3F" w14:textId="77777777" w:rsidR="00BB5582" w:rsidRDefault="00BB5582" w:rsidP="00BA4773">
      <w:pPr>
        <w:pStyle w:val="Heading1"/>
      </w:pPr>
      <w:r>
        <w:t>Multimedia Appendix 2</w:t>
      </w:r>
    </w:p>
    <w:p w14:paraId="7B5FE0CC" w14:textId="4C0D91D7" w:rsidR="00BA18DF" w:rsidRPr="00C61B59" w:rsidRDefault="00BA18DF" w:rsidP="00BA4773">
      <w:pPr>
        <w:pStyle w:val="Heading1"/>
      </w:pPr>
      <w:r>
        <w:t>AEM Screening questions mapped to measures and survey questions</w:t>
      </w:r>
    </w:p>
    <w:p w14:paraId="283FEBB8" w14:textId="24C0D861" w:rsidR="00BA18DF" w:rsidRDefault="00BA18DF" w:rsidP="00BA4773">
      <w:pPr>
        <w:rPr>
          <w:shd w:val="clear" w:color="auto" w:fill="FFFFFF"/>
        </w:rPr>
      </w:pPr>
      <w:r>
        <w:rPr>
          <w:shd w:val="clear" w:color="auto" w:fill="FFFFFF"/>
        </w:rPr>
        <w:t>This study applie</w:t>
      </w:r>
      <w:r w:rsidR="008F6C1D">
        <w:rPr>
          <w:shd w:val="clear" w:color="auto" w:fill="FFFFFF"/>
        </w:rPr>
        <w:t>d</w:t>
      </w:r>
      <w:r>
        <w:rPr>
          <w:shd w:val="clear" w:color="auto" w:fill="FFFFFF"/>
        </w:rPr>
        <w:t xml:space="preserve"> the </w:t>
      </w:r>
      <w:r w:rsidR="00BA4773">
        <w:t xml:space="preserve">American Psychological Association (APA) App Evaluation Model (AEM) </w:t>
      </w:r>
      <w:r>
        <w:rPr>
          <w:shd w:val="clear" w:color="auto" w:fill="FFFFFF"/>
        </w:rPr>
        <w:t>framework using a</w:t>
      </w:r>
      <w:r w:rsidR="00BA4773">
        <w:rPr>
          <w:shd w:val="clear" w:color="auto" w:fill="FFFFFF"/>
        </w:rPr>
        <w:t xml:space="preserve"> </w:t>
      </w:r>
      <w:r w:rsidR="00BA4773">
        <w:t xml:space="preserve">health technology assessment, </w:t>
      </w:r>
      <w:proofErr w:type="spellStart"/>
      <w:r>
        <w:rPr>
          <w:shd w:val="clear" w:color="auto" w:fill="FFFFFF"/>
        </w:rPr>
        <w:t>postmarket</w:t>
      </w:r>
      <w:proofErr w:type="spellEnd"/>
      <w:r>
        <w:rPr>
          <w:shd w:val="clear" w:color="auto" w:fill="FFFFFF"/>
        </w:rPr>
        <w:t xml:space="preserve"> evaluation perspective. </w:t>
      </w:r>
      <w:r w:rsidR="009F1873">
        <w:rPr>
          <w:shd w:val="clear" w:color="auto" w:fill="FFFFFF"/>
        </w:rPr>
        <w:t>The literature review identified areas of public health research interest within the AEM framework</w:t>
      </w:r>
      <w:r w:rsidR="00BA4773">
        <w:rPr>
          <w:shd w:val="clear" w:color="auto" w:fill="FFFFFF"/>
        </w:rPr>
        <w:t>.</w:t>
      </w:r>
      <w:r w:rsidR="009F1873">
        <w:rPr>
          <w:shd w:val="clear" w:color="auto" w:fill="FFFFFF"/>
        </w:rPr>
        <w:t xml:space="preserve"> </w:t>
      </w:r>
      <w:r w:rsidR="00BA4773">
        <w:rPr>
          <w:shd w:val="clear" w:color="auto" w:fill="FFFFFF"/>
        </w:rPr>
        <w:t>Table 3 shows AEM screening questions aligned with measures and survey questions.</w:t>
      </w:r>
    </w:p>
    <w:p w14:paraId="4AF495DD" w14:textId="7BA5D291" w:rsidR="009842D2" w:rsidRPr="009842D2" w:rsidRDefault="009842D2" w:rsidP="00BA4773">
      <w:pPr>
        <w:rPr>
          <w:b/>
          <w:bCs/>
          <w:shd w:val="clear" w:color="auto" w:fill="FFFFFF"/>
        </w:rPr>
      </w:pPr>
      <w:r w:rsidRPr="009842D2">
        <w:rPr>
          <w:b/>
          <w:bCs/>
          <w:shd w:val="clear" w:color="auto" w:fill="FFFFFF"/>
        </w:rPr>
        <w:t>Adopt, Interest Groups</w:t>
      </w:r>
    </w:p>
    <w:p w14:paraId="3742C431" w14:textId="77777777" w:rsidR="00BA18DF" w:rsidRDefault="00BA18DF" w:rsidP="00BA4773">
      <w:r>
        <w:t xml:space="preserve">Adopt and Interest groups were created using these </w:t>
      </w:r>
      <w:r w:rsidRPr="0026542F">
        <w:t xml:space="preserve">DCT </w:t>
      </w:r>
      <w:r>
        <w:t>specific s</w:t>
      </w:r>
      <w:r w:rsidRPr="0026542F">
        <w:t xml:space="preserve">urvey questions </w:t>
      </w:r>
      <w:r>
        <w:t>that asked</w:t>
      </w:r>
      <w:r w:rsidRPr="0026542F">
        <w:t xml:space="preserve"> subjects </w:t>
      </w:r>
      <w:r>
        <w:t xml:space="preserve">if they have </w:t>
      </w:r>
      <w:r w:rsidRPr="0026542F">
        <w:t xml:space="preserve">heard of, used, and were interested in DCT applications. </w:t>
      </w:r>
    </w:p>
    <w:p w14:paraId="176D572E" w14:textId="77777777" w:rsidR="00BA18DF" w:rsidRPr="00D668DE" w:rsidRDefault="00BA18DF" w:rsidP="00BA4773">
      <w:r w:rsidRPr="00D668DE">
        <w:t>Survey Questions:</w:t>
      </w:r>
    </w:p>
    <w:p w14:paraId="58B64F35" w14:textId="77777777" w:rsidR="00BA18DF" w:rsidRPr="00D668DE" w:rsidRDefault="00BA18DF" w:rsidP="00BA4773">
      <w:pPr>
        <w:spacing w:after="0"/>
        <w:ind w:left="360"/>
      </w:pPr>
      <w:r w:rsidRPr="00D668DE">
        <w:t>Have you heard of contact tracing apps that use movement tracking data to notify individuals of possible exposures to COVID-19 positive individuals? For example, the apps that Google and Apple have developed, or COVID-Wise.</w:t>
      </w:r>
    </w:p>
    <w:p w14:paraId="650999BD" w14:textId="77777777" w:rsidR="00BA18DF" w:rsidRPr="00D668DE" w:rsidRDefault="00BA18DF" w:rsidP="00BA4773">
      <w:pPr>
        <w:pStyle w:val="ListParagraph"/>
        <w:numPr>
          <w:ilvl w:val="0"/>
          <w:numId w:val="13"/>
        </w:numPr>
        <w:spacing w:after="0"/>
      </w:pPr>
      <w:r w:rsidRPr="00D668DE">
        <w:t>Are you currently using such an app?</w:t>
      </w:r>
    </w:p>
    <w:p w14:paraId="2BC6E760" w14:textId="109A64C1" w:rsidR="00BA18DF" w:rsidRPr="009F1873" w:rsidRDefault="00BA18DF" w:rsidP="00BA4773">
      <w:pPr>
        <w:pStyle w:val="ListParagraph"/>
        <w:numPr>
          <w:ilvl w:val="0"/>
          <w:numId w:val="13"/>
        </w:numPr>
        <w:spacing w:after="0"/>
      </w:pPr>
      <w:r w:rsidRPr="00D668DE">
        <w:t>Are you interested in using such an app?</w:t>
      </w:r>
    </w:p>
    <w:p w14:paraId="30771553" w14:textId="77777777" w:rsidR="00B10393" w:rsidRDefault="00B10393" w:rsidP="00BA4773">
      <w:pPr>
        <w:rPr>
          <w:b/>
          <w:bCs/>
          <w:shd w:val="clear" w:color="auto" w:fill="FFFFFF"/>
        </w:rPr>
      </w:pPr>
    </w:p>
    <w:p w14:paraId="11849B61" w14:textId="0046A00F" w:rsidR="009842D2" w:rsidRPr="009842D2" w:rsidRDefault="009842D2" w:rsidP="00BA4773">
      <w:pPr>
        <w:rPr>
          <w:b/>
          <w:bCs/>
          <w:shd w:val="clear" w:color="auto" w:fill="FFFFFF"/>
        </w:rPr>
      </w:pPr>
      <w:r w:rsidRPr="009842D2">
        <w:rPr>
          <w:b/>
          <w:bCs/>
          <w:shd w:val="clear" w:color="auto" w:fill="FFFFFF"/>
        </w:rPr>
        <w:t>AEM Question Exclusion Criteria</w:t>
      </w:r>
    </w:p>
    <w:p w14:paraId="08A70CE5" w14:textId="7B29E6B5" w:rsidR="00BA18DF" w:rsidRDefault="00BA18DF" w:rsidP="00BA4773">
      <w:pPr>
        <w:rPr>
          <w:shd w:val="clear" w:color="auto" w:fill="FFFFFF"/>
        </w:rPr>
      </w:pPr>
      <w:r>
        <w:rPr>
          <w:shd w:val="clear" w:color="auto" w:fill="FFFFFF"/>
        </w:rPr>
        <w:t xml:space="preserve">The AEM model was designed to help </w:t>
      </w:r>
      <w:r w:rsidRPr="00601197">
        <w:rPr>
          <w:shd w:val="clear" w:color="auto" w:fill="FFFFFF"/>
        </w:rPr>
        <w:t xml:space="preserve">APA members, patients, and providers become familiar with important information </w:t>
      </w:r>
      <w:r>
        <w:rPr>
          <w:shd w:val="clear" w:color="auto" w:fill="FFFFFF"/>
        </w:rPr>
        <w:t>to</w:t>
      </w:r>
      <w:r w:rsidRPr="00601197">
        <w:rPr>
          <w:shd w:val="clear" w:color="auto" w:fill="FFFFFF"/>
        </w:rPr>
        <w:t xml:space="preserve"> considered when picking an app</w:t>
      </w:r>
      <w:r>
        <w:rPr>
          <w:shd w:val="clear" w:color="auto" w:fill="FFFFFF"/>
        </w:rPr>
        <w:t xml:space="preserve">. However, not all AEM App Evaluation Model questions are appropriate for this </w:t>
      </w:r>
      <w:proofErr w:type="spellStart"/>
      <w:r>
        <w:rPr>
          <w:shd w:val="clear" w:color="auto" w:fill="FFFFFF"/>
        </w:rPr>
        <w:t>postmarket</w:t>
      </w:r>
      <w:proofErr w:type="spellEnd"/>
      <w:r>
        <w:rPr>
          <w:shd w:val="clear" w:color="auto" w:fill="FFFFFF"/>
        </w:rPr>
        <w:t xml:space="preserve"> assessment and GAEN application architecture. Therefore, the evaluation excluded and grouped</w:t>
      </w:r>
      <w:r w:rsidR="008F6C1D">
        <w:rPr>
          <w:shd w:val="clear" w:color="auto" w:fill="FFFFFF"/>
        </w:rPr>
        <w:t xml:space="preserve"> AEM </w:t>
      </w:r>
      <w:r>
        <w:rPr>
          <w:shd w:val="clear" w:color="auto" w:fill="FFFFFF"/>
        </w:rPr>
        <w:t>questions for the following four reasons (marked as N/A):</w:t>
      </w:r>
    </w:p>
    <w:p w14:paraId="0BA65774" w14:textId="77777777" w:rsidR="00BA18DF" w:rsidRPr="00D668DE" w:rsidRDefault="00BA18DF" w:rsidP="00BA4773">
      <w:pPr>
        <w:pStyle w:val="ListParagraph"/>
        <w:numPr>
          <w:ilvl w:val="0"/>
          <w:numId w:val="14"/>
        </w:numPr>
        <w:spacing w:after="0"/>
        <w:rPr>
          <w:color w:val="000000" w:themeColor="text1"/>
          <w:shd w:val="clear" w:color="auto" w:fill="FFFFFF"/>
        </w:rPr>
      </w:pPr>
      <w:r w:rsidRPr="00D668DE">
        <w:rPr>
          <w:color w:val="000000" w:themeColor="text1"/>
          <w:shd w:val="clear" w:color="auto" w:fill="FFFFFF"/>
        </w:rPr>
        <w:t xml:space="preserve">The GAEN architecture and public health </w:t>
      </w:r>
      <w:r>
        <w:rPr>
          <w:color w:val="000000" w:themeColor="text1"/>
          <w:shd w:val="clear" w:color="auto" w:fill="FFFFFF"/>
        </w:rPr>
        <w:t xml:space="preserve">application </w:t>
      </w:r>
      <w:r w:rsidRPr="00D668DE">
        <w:rPr>
          <w:color w:val="000000" w:themeColor="text1"/>
          <w:shd w:val="clear" w:color="auto" w:fill="FFFFFF"/>
        </w:rPr>
        <w:t xml:space="preserve">sponsorship </w:t>
      </w:r>
      <w:r>
        <w:rPr>
          <w:color w:val="000000" w:themeColor="text1"/>
          <w:shd w:val="clear" w:color="auto" w:fill="FFFFFF"/>
        </w:rPr>
        <w:t xml:space="preserve">governance </w:t>
      </w:r>
      <w:r w:rsidRPr="00D668DE">
        <w:rPr>
          <w:color w:val="000000" w:themeColor="text1"/>
          <w:shd w:val="clear" w:color="auto" w:fill="FFFFFF"/>
        </w:rPr>
        <w:t>limit</w:t>
      </w:r>
      <w:r>
        <w:rPr>
          <w:color w:val="000000" w:themeColor="text1"/>
          <w:shd w:val="clear" w:color="auto" w:fill="FFFFFF"/>
        </w:rPr>
        <w:t xml:space="preserve">s how application </w:t>
      </w:r>
      <w:r w:rsidRPr="00D668DE">
        <w:rPr>
          <w:color w:val="000000" w:themeColor="text1"/>
          <w:shd w:val="clear" w:color="auto" w:fill="FFFFFF"/>
        </w:rPr>
        <w:t>developers</w:t>
      </w:r>
      <w:r>
        <w:rPr>
          <w:color w:val="000000" w:themeColor="text1"/>
          <w:shd w:val="clear" w:color="auto" w:fill="FFFFFF"/>
        </w:rPr>
        <w:t xml:space="preserve"> can design </w:t>
      </w:r>
      <w:r w:rsidRPr="00D668DE">
        <w:rPr>
          <w:color w:val="000000" w:themeColor="text1"/>
          <w:shd w:val="clear" w:color="auto" w:fill="FFFFFF"/>
        </w:rPr>
        <w:t>notification exposure</w:t>
      </w:r>
      <w:r>
        <w:rPr>
          <w:color w:val="000000" w:themeColor="text1"/>
          <w:shd w:val="clear" w:color="auto" w:fill="FFFFFF"/>
        </w:rPr>
        <w:t xml:space="preserve"> features</w:t>
      </w:r>
      <w:r w:rsidRPr="00D668DE">
        <w:rPr>
          <w:color w:val="000000" w:themeColor="text1"/>
          <w:shd w:val="clear" w:color="auto" w:fill="FFFFFF"/>
        </w:rPr>
        <w:t xml:space="preserve">. AEM questions prescribed by or inappropriate to the GAEN architecture </w:t>
      </w:r>
      <w:r>
        <w:rPr>
          <w:color w:val="000000" w:themeColor="text1"/>
          <w:shd w:val="clear" w:color="auto" w:fill="FFFFFF"/>
        </w:rPr>
        <w:t xml:space="preserve">and public health governance </w:t>
      </w:r>
      <w:r w:rsidRPr="00D668DE">
        <w:rPr>
          <w:color w:val="000000" w:themeColor="text1"/>
          <w:shd w:val="clear" w:color="auto" w:fill="FFFFFF"/>
        </w:rPr>
        <w:t>were excluded.</w:t>
      </w:r>
    </w:p>
    <w:p w14:paraId="0775C1B4" w14:textId="77777777" w:rsidR="00BA18DF" w:rsidRPr="00D668DE" w:rsidRDefault="00BA18DF" w:rsidP="00BA4773">
      <w:pPr>
        <w:pStyle w:val="ListParagraph"/>
        <w:numPr>
          <w:ilvl w:val="0"/>
          <w:numId w:val="14"/>
        </w:numPr>
        <w:spacing w:after="0"/>
        <w:rPr>
          <w:color w:val="000000" w:themeColor="text1"/>
          <w:shd w:val="clear" w:color="auto" w:fill="FFFFFF"/>
        </w:rPr>
      </w:pPr>
      <w:r w:rsidRPr="00D668DE">
        <w:rPr>
          <w:color w:val="000000" w:themeColor="text1"/>
          <w:shd w:val="clear" w:color="auto" w:fill="FFFFFF"/>
        </w:rPr>
        <w:t>Public health organizations posted the DCTs independently in the Apple</w:t>
      </w:r>
      <w:r>
        <w:rPr>
          <w:color w:val="000000" w:themeColor="text1"/>
          <w:shd w:val="clear" w:color="auto" w:fill="FFFFFF"/>
        </w:rPr>
        <w:t xml:space="preserve"> and </w:t>
      </w:r>
      <w:r w:rsidRPr="00D668DE">
        <w:rPr>
          <w:color w:val="000000" w:themeColor="text1"/>
          <w:shd w:val="clear" w:color="auto" w:fill="FFFFFF"/>
        </w:rPr>
        <w:t>Google stores</w:t>
      </w:r>
      <w:r>
        <w:rPr>
          <w:color w:val="000000" w:themeColor="text1"/>
          <w:shd w:val="clear" w:color="auto" w:fill="FFFFFF"/>
        </w:rPr>
        <w:t xml:space="preserve">; therefore, </w:t>
      </w:r>
      <w:r w:rsidRPr="00D668DE">
        <w:rPr>
          <w:color w:val="000000" w:themeColor="text1"/>
          <w:shd w:val="clear" w:color="auto" w:fill="FFFFFF"/>
        </w:rPr>
        <w:t xml:space="preserve">AEM questions </w:t>
      </w:r>
      <w:r>
        <w:rPr>
          <w:color w:val="000000" w:themeColor="text1"/>
          <w:shd w:val="clear" w:color="auto" w:fill="FFFFFF"/>
        </w:rPr>
        <w:t xml:space="preserve">involving individual </w:t>
      </w:r>
      <w:r w:rsidRPr="00D668DE">
        <w:rPr>
          <w:color w:val="000000" w:themeColor="text1"/>
          <w:shd w:val="clear" w:color="auto" w:fill="FFFFFF"/>
        </w:rPr>
        <w:t>app updates and app related purchases were excluded.</w:t>
      </w:r>
    </w:p>
    <w:p w14:paraId="4B94D195" w14:textId="77777777" w:rsidR="00BA18DF" w:rsidRPr="00D668DE" w:rsidRDefault="00BA18DF" w:rsidP="00BA4773">
      <w:pPr>
        <w:pStyle w:val="ListParagraph"/>
        <w:numPr>
          <w:ilvl w:val="0"/>
          <w:numId w:val="14"/>
        </w:numPr>
        <w:spacing w:after="0"/>
        <w:rPr>
          <w:color w:val="000000" w:themeColor="text1"/>
          <w:shd w:val="clear" w:color="auto" w:fill="FFFFFF"/>
        </w:rPr>
      </w:pPr>
      <w:r w:rsidRPr="00D668DE">
        <w:rPr>
          <w:color w:val="000000" w:themeColor="text1"/>
          <w:shd w:val="clear" w:color="auto" w:fill="FFFFFF"/>
        </w:rPr>
        <w:t xml:space="preserve">Some questions were grouped </w:t>
      </w:r>
      <w:r>
        <w:rPr>
          <w:color w:val="000000" w:themeColor="text1"/>
          <w:shd w:val="clear" w:color="auto" w:fill="FFFFFF"/>
        </w:rPr>
        <w:t>to measure uptake through the</w:t>
      </w:r>
      <w:r w:rsidRPr="00D668DE">
        <w:rPr>
          <w:color w:val="000000" w:themeColor="text1"/>
          <w:shd w:val="clear" w:color="auto" w:fill="FFFFFF"/>
        </w:rPr>
        <w:t xml:space="preserve"> FDA User Experience Analytics (UXA) evaluation concept</w:t>
      </w:r>
      <w:r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  <w:vertAlign w:val="superscript"/>
        </w:rPr>
        <w:t>1</w:t>
      </w:r>
      <w:r>
        <w:rPr>
          <w:color w:val="000000" w:themeColor="text1"/>
          <w:shd w:val="clear" w:color="auto" w:fill="FFFFFF"/>
        </w:rPr>
        <w:t xml:space="preserve">. </w:t>
      </w:r>
    </w:p>
    <w:p w14:paraId="27392E00" w14:textId="39E4ABFC" w:rsidR="00BA18DF" w:rsidRPr="009842D2" w:rsidRDefault="00BA18DF" w:rsidP="00BA4773">
      <w:pPr>
        <w:pStyle w:val="ListParagraph"/>
        <w:numPr>
          <w:ilvl w:val="0"/>
          <w:numId w:val="14"/>
        </w:numPr>
        <w:spacing w:after="0"/>
        <w:rPr>
          <w:sz w:val="22"/>
          <w:szCs w:val="22"/>
        </w:rPr>
      </w:pPr>
      <w:r w:rsidRPr="004D2B36">
        <w:rPr>
          <w:color w:val="000000" w:themeColor="text1"/>
          <w:shd w:val="clear" w:color="auto" w:fill="FFFFFF"/>
        </w:rPr>
        <w:t>Questions about effectiveness of the DCTs have been excluded because the NIST workshop</w:t>
      </w:r>
      <w:r w:rsidRPr="00C61B59">
        <w:rPr>
          <w:color w:val="000000" w:themeColor="text1"/>
          <w:shd w:val="clear" w:color="auto" w:fill="FFFFFF"/>
          <w:vertAlign w:val="superscript"/>
        </w:rPr>
        <w:t>2</w:t>
      </w:r>
      <w:r w:rsidRPr="004D2B36">
        <w:rPr>
          <w:color w:val="000000" w:themeColor="text1"/>
          <w:shd w:val="clear" w:color="auto" w:fill="FFFFFF"/>
        </w:rPr>
        <w:t xml:space="preserve"> showed </w:t>
      </w:r>
      <w:r w:rsidR="00D87FEB">
        <w:rPr>
          <w:color w:val="000000" w:themeColor="text1"/>
          <w:shd w:val="clear" w:color="auto" w:fill="FFFFFF"/>
        </w:rPr>
        <w:t xml:space="preserve">there is </w:t>
      </w:r>
      <w:r w:rsidRPr="004D2B36">
        <w:rPr>
          <w:color w:val="000000" w:themeColor="text1"/>
          <w:shd w:val="clear" w:color="auto" w:fill="FFFFFF"/>
        </w:rPr>
        <w:t xml:space="preserve">no clear </w:t>
      </w:r>
      <w:r w:rsidR="00D87FEB">
        <w:rPr>
          <w:color w:val="000000" w:themeColor="text1"/>
          <w:shd w:val="clear" w:color="auto" w:fill="FFFFFF"/>
        </w:rPr>
        <w:t xml:space="preserve">public health nor technical </w:t>
      </w:r>
      <w:r w:rsidRPr="004D2B36">
        <w:rPr>
          <w:color w:val="000000" w:themeColor="text1"/>
          <w:shd w:val="clear" w:color="auto" w:fill="FFFFFF"/>
        </w:rPr>
        <w:t xml:space="preserve">definition of effectiveness. </w:t>
      </w:r>
    </w:p>
    <w:p w14:paraId="7D09DADA" w14:textId="77777777" w:rsidR="00B10393" w:rsidRDefault="00B10393" w:rsidP="00BA4773">
      <w:pPr>
        <w:spacing w:after="0"/>
        <w:rPr>
          <w:b/>
          <w:bCs/>
          <w:sz w:val="22"/>
          <w:szCs w:val="22"/>
        </w:rPr>
      </w:pPr>
    </w:p>
    <w:p w14:paraId="57A68CEA" w14:textId="2C24E04C" w:rsidR="00BA18DF" w:rsidRDefault="00BA18DF" w:rsidP="00BA4773">
      <w:pPr>
        <w:pStyle w:val="Caption"/>
        <w:keepNext/>
      </w:pPr>
      <w:r>
        <w:t>Table 3: AEM evaluation questions mapped to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2"/>
        <w:gridCol w:w="5808"/>
      </w:tblGrid>
      <w:tr w:rsidR="00BA18DF" w:rsidRPr="008F6C1D" w14:paraId="4E62CAE4" w14:textId="77777777" w:rsidTr="00BA4773">
        <w:tc>
          <w:tcPr>
            <w:tcW w:w="0" w:type="auto"/>
            <w:shd w:val="clear" w:color="auto" w:fill="auto"/>
            <w:vAlign w:val="center"/>
          </w:tcPr>
          <w:p w14:paraId="2B78E1D3" w14:textId="77777777" w:rsidR="00BA18DF" w:rsidRPr="008F6C1D" w:rsidRDefault="00BA18DF" w:rsidP="00BA4773">
            <w:pPr>
              <w:jc w:val="center"/>
              <w:rPr>
                <w:b/>
                <w:bCs/>
              </w:rPr>
            </w:pPr>
            <w:r w:rsidRPr="008F6C1D">
              <w:rPr>
                <w:b/>
                <w:bCs/>
              </w:rPr>
              <w:t>Comprehensive App Evaluation Model Ques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C15F2" w14:textId="77777777" w:rsidR="00BA18DF" w:rsidRPr="008F6C1D" w:rsidRDefault="00BA18DF" w:rsidP="00BA4773">
            <w:pPr>
              <w:jc w:val="center"/>
              <w:rPr>
                <w:b/>
                <w:bCs/>
              </w:rPr>
            </w:pPr>
            <w:r w:rsidRPr="008F6C1D">
              <w:rPr>
                <w:b/>
                <w:bCs/>
              </w:rPr>
              <w:t xml:space="preserve">Map of study measures and survey questions to AEM </w:t>
            </w:r>
          </w:p>
        </w:tc>
      </w:tr>
      <w:tr w:rsidR="00BA4773" w:rsidRPr="00BA4773" w14:paraId="27BED1B3" w14:textId="77777777" w:rsidTr="00BA4773">
        <w:tc>
          <w:tcPr>
            <w:tcW w:w="0" w:type="auto"/>
            <w:gridSpan w:val="2"/>
            <w:shd w:val="clear" w:color="auto" w:fill="auto"/>
            <w:vAlign w:val="center"/>
          </w:tcPr>
          <w:p w14:paraId="3F0E6ED6" w14:textId="77777777" w:rsidR="00BA18DF" w:rsidRPr="00BA4773" w:rsidRDefault="00BA18DF" w:rsidP="00BA4773">
            <w:pPr>
              <w:rPr>
                <w:b/>
                <w:bCs/>
                <w:color w:val="000000" w:themeColor="text1"/>
              </w:rPr>
            </w:pPr>
            <w:r w:rsidRPr="00BA4773">
              <w:rPr>
                <w:b/>
                <w:bCs/>
                <w:color w:val="000000" w:themeColor="text1"/>
              </w:rPr>
              <w:t>Step 1: Access and Background</w:t>
            </w:r>
          </w:p>
        </w:tc>
      </w:tr>
      <w:tr w:rsidR="00BA18DF" w:rsidRPr="008F6C1D" w14:paraId="6BC0A085" w14:textId="77777777" w:rsidTr="00C61B59">
        <w:tc>
          <w:tcPr>
            <w:tcW w:w="0" w:type="auto"/>
            <w:vAlign w:val="center"/>
          </w:tcPr>
          <w:p w14:paraId="5E7F7E37" w14:textId="77777777" w:rsidR="00BA18DF" w:rsidRPr="008F6C1D" w:rsidRDefault="00BA18DF" w:rsidP="00BA4773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8F6C1D">
              <w:t>Does the app identify ownership?</w:t>
            </w:r>
          </w:p>
        </w:tc>
        <w:tc>
          <w:tcPr>
            <w:tcW w:w="0" w:type="auto"/>
            <w:vMerge w:val="restart"/>
            <w:vAlign w:val="center"/>
          </w:tcPr>
          <w:p w14:paraId="5C19FB0A" w14:textId="4350B910" w:rsidR="00BA18DF" w:rsidRPr="008F6C1D" w:rsidRDefault="00BA18DF" w:rsidP="00BA4773">
            <w:r w:rsidRPr="008F6C1D">
              <w:t xml:space="preserve">A state sponsorship measure was created to link the survey subject’s location to residency within states that sponsor applications. The residency variable was generated based on survey subject living in a state listed in the MIT COVID Tracing </w:t>
            </w:r>
            <w:proofErr w:type="spellStart"/>
            <w:r w:rsidRPr="008F6C1D">
              <w:t>Tracker</w:t>
            </w:r>
            <w:r w:rsidRPr="008F6C1D">
              <w:rPr>
                <w:vertAlign w:val="superscript"/>
              </w:rPr>
              <w:t>a</w:t>
            </w:r>
            <w:proofErr w:type="spellEnd"/>
            <w:r w:rsidRPr="008F6C1D">
              <w:t>. The measure account</w:t>
            </w:r>
            <w:r w:rsidR="008F6C1D">
              <w:t>s</w:t>
            </w:r>
            <w:r w:rsidRPr="008F6C1D">
              <w:t xml:space="preserve"> for the role of state public health departments driving </w:t>
            </w:r>
            <w:r w:rsidR="00932468">
              <w:t xml:space="preserve">local </w:t>
            </w:r>
            <w:r w:rsidRPr="008F6C1D">
              <w:t>adoption and interest.</w:t>
            </w:r>
          </w:p>
        </w:tc>
      </w:tr>
      <w:tr w:rsidR="00BA18DF" w:rsidRPr="008F6C1D" w14:paraId="25FCDEED" w14:textId="77777777" w:rsidTr="00C61B59">
        <w:tc>
          <w:tcPr>
            <w:tcW w:w="0" w:type="auto"/>
            <w:vAlign w:val="center"/>
          </w:tcPr>
          <w:p w14:paraId="57DB121D" w14:textId="77777777" w:rsidR="00BA18DF" w:rsidRPr="008F6C1D" w:rsidRDefault="00BA18DF" w:rsidP="00BA4773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8F6C1D">
              <w:lastRenderedPageBreak/>
              <w:t>Does the app identify funding sources and conflicts of interest?</w:t>
            </w:r>
          </w:p>
        </w:tc>
        <w:tc>
          <w:tcPr>
            <w:tcW w:w="0" w:type="auto"/>
            <w:vMerge/>
            <w:vAlign w:val="center"/>
          </w:tcPr>
          <w:p w14:paraId="0A52CFDC" w14:textId="77777777" w:rsidR="00BA18DF" w:rsidRPr="008F6C1D" w:rsidRDefault="00BA18DF" w:rsidP="00BA4773"/>
        </w:tc>
      </w:tr>
      <w:tr w:rsidR="00BA18DF" w:rsidRPr="008F6C1D" w14:paraId="1F66CD8E" w14:textId="77777777" w:rsidTr="00C61B59">
        <w:tc>
          <w:tcPr>
            <w:tcW w:w="0" w:type="auto"/>
            <w:vAlign w:val="center"/>
          </w:tcPr>
          <w:p w14:paraId="7100DFD2" w14:textId="77777777" w:rsidR="00BA18DF" w:rsidRPr="008F6C1D" w:rsidRDefault="00BA18DF" w:rsidP="00BA4773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8F6C1D">
              <w:t>Does the app come from a trusted source?</w:t>
            </w:r>
          </w:p>
          <w:p w14:paraId="49975E32" w14:textId="77777777" w:rsidR="00BA18DF" w:rsidRPr="008F6C1D" w:rsidRDefault="00BA18DF" w:rsidP="00BA4773"/>
        </w:tc>
        <w:tc>
          <w:tcPr>
            <w:tcW w:w="0" w:type="auto"/>
            <w:vMerge/>
            <w:vAlign w:val="center"/>
          </w:tcPr>
          <w:p w14:paraId="4F057503" w14:textId="77777777" w:rsidR="00BA18DF" w:rsidRPr="008F6C1D" w:rsidRDefault="00BA18DF" w:rsidP="00BA4773"/>
        </w:tc>
      </w:tr>
      <w:tr w:rsidR="00BA18DF" w:rsidRPr="008F6C1D" w14:paraId="16BDA03D" w14:textId="77777777" w:rsidTr="00C61B59">
        <w:tc>
          <w:tcPr>
            <w:tcW w:w="0" w:type="auto"/>
            <w:vAlign w:val="center"/>
          </w:tcPr>
          <w:p w14:paraId="45E895C8" w14:textId="77777777" w:rsidR="00BA18DF" w:rsidRPr="008F6C1D" w:rsidRDefault="00BA18DF" w:rsidP="00BA4773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8F6C1D">
              <w:t>Does it claim to be medical?</w:t>
            </w:r>
          </w:p>
        </w:tc>
        <w:tc>
          <w:tcPr>
            <w:tcW w:w="0" w:type="auto"/>
            <w:vAlign w:val="center"/>
          </w:tcPr>
          <w:p w14:paraId="06C6E14B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016CC3B8" w14:textId="77777777" w:rsidTr="00C61B59">
        <w:tc>
          <w:tcPr>
            <w:tcW w:w="0" w:type="auto"/>
            <w:vAlign w:val="center"/>
          </w:tcPr>
          <w:p w14:paraId="03B8FB29" w14:textId="77777777" w:rsidR="00BA18DF" w:rsidRPr="008F6C1D" w:rsidRDefault="00BA18DF" w:rsidP="00BA4773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8F6C1D">
              <w:t>Are there additional or hidden costs?</w:t>
            </w:r>
          </w:p>
        </w:tc>
        <w:tc>
          <w:tcPr>
            <w:tcW w:w="0" w:type="auto"/>
            <w:vAlign w:val="center"/>
          </w:tcPr>
          <w:p w14:paraId="6A8813CE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24053EFA" w14:textId="77777777" w:rsidTr="00C61B59">
        <w:tc>
          <w:tcPr>
            <w:tcW w:w="0" w:type="auto"/>
            <w:vAlign w:val="center"/>
          </w:tcPr>
          <w:p w14:paraId="449D2350" w14:textId="77777777" w:rsidR="00BA18DF" w:rsidRPr="008F6C1D" w:rsidRDefault="00BA18DF" w:rsidP="00BA4773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8F6C1D">
              <w:t>Does the app work offline?</w:t>
            </w:r>
          </w:p>
        </w:tc>
        <w:tc>
          <w:tcPr>
            <w:tcW w:w="0" w:type="auto"/>
            <w:vAlign w:val="center"/>
          </w:tcPr>
          <w:p w14:paraId="5B609A1D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1CA52976" w14:textId="77777777" w:rsidTr="00C61B59">
        <w:tc>
          <w:tcPr>
            <w:tcW w:w="0" w:type="auto"/>
            <w:vAlign w:val="center"/>
          </w:tcPr>
          <w:p w14:paraId="784DBAA2" w14:textId="77777777" w:rsidR="00BA18DF" w:rsidRPr="008F6C1D" w:rsidRDefault="00BA18DF" w:rsidP="00BA4773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8F6C1D">
              <w:t>On which platforms/operating systems does it work?</w:t>
            </w:r>
          </w:p>
        </w:tc>
        <w:tc>
          <w:tcPr>
            <w:tcW w:w="0" w:type="auto"/>
            <w:vAlign w:val="center"/>
          </w:tcPr>
          <w:p w14:paraId="58FDD36F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71880C73" w14:textId="77777777" w:rsidTr="00C61B59">
        <w:tc>
          <w:tcPr>
            <w:tcW w:w="0" w:type="auto"/>
            <w:vAlign w:val="center"/>
          </w:tcPr>
          <w:p w14:paraId="07344912" w14:textId="77777777" w:rsidR="00BA18DF" w:rsidRPr="008F6C1D" w:rsidRDefault="00BA18DF" w:rsidP="00BA4773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8F6C1D">
              <w:t>Does it work on a desktop computer?</w:t>
            </w:r>
          </w:p>
        </w:tc>
        <w:tc>
          <w:tcPr>
            <w:tcW w:w="0" w:type="auto"/>
            <w:vAlign w:val="center"/>
          </w:tcPr>
          <w:p w14:paraId="7BE3E9AA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44298431" w14:textId="77777777" w:rsidTr="00C61B59">
        <w:tc>
          <w:tcPr>
            <w:tcW w:w="0" w:type="auto"/>
            <w:vAlign w:val="center"/>
          </w:tcPr>
          <w:p w14:paraId="0B5294FC" w14:textId="77777777" w:rsidR="00BA18DF" w:rsidRPr="008F6C1D" w:rsidRDefault="00BA18DF" w:rsidP="00BA4773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8F6C1D">
              <w:t>Does the app work with accessibility features of the iPhone/android?</w:t>
            </w:r>
          </w:p>
        </w:tc>
        <w:tc>
          <w:tcPr>
            <w:tcW w:w="0" w:type="auto"/>
            <w:vAlign w:val="center"/>
          </w:tcPr>
          <w:p w14:paraId="7A2A4F1A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1B3C3345" w14:textId="77777777" w:rsidTr="00C61B59">
        <w:tc>
          <w:tcPr>
            <w:tcW w:w="0" w:type="auto"/>
            <w:vAlign w:val="center"/>
          </w:tcPr>
          <w:p w14:paraId="07C12D70" w14:textId="77777777" w:rsidR="00BA18DF" w:rsidRPr="008F6C1D" w:rsidRDefault="00BA18DF" w:rsidP="00BA4773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8F6C1D">
              <w:t>Is it accessible for those with impaired vision or other disabilities?</w:t>
            </w:r>
          </w:p>
        </w:tc>
        <w:tc>
          <w:tcPr>
            <w:tcW w:w="0" w:type="auto"/>
            <w:vAlign w:val="center"/>
          </w:tcPr>
          <w:p w14:paraId="18F8C8CE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05D36C2E" w14:textId="77777777" w:rsidTr="00C61B59">
        <w:tc>
          <w:tcPr>
            <w:tcW w:w="0" w:type="auto"/>
            <w:vAlign w:val="center"/>
          </w:tcPr>
          <w:p w14:paraId="6F87ACE3" w14:textId="77777777" w:rsidR="00BA18DF" w:rsidRPr="008F6C1D" w:rsidRDefault="00BA18DF" w:rsidP="00BA4773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8F6C1D">
              <w:t>Has the app been updated in the last 180 days?</w:t>
            </w:r>
          </w:p>
        </w:tc>
        <w:tc>
          <w:tcPr>
            <w:tcW w:w="0" w:type="auto"/>
            <w:vAlign w:val="center"/>
          </w:tcPr>
          <w:p w14:paraId="430083F7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4773" w:rsidRPr="00BA4773" w14:paraId="1A0A89C1" w14:textId="77777777" w:rsidTr="00BA4773">
        <w:tc>
          <w:tcPr>
            <w:tcW w:w="0" w:type="auto"/>
            <w:gridSpan w:val="2"/>
            <w:shd w:val="clear" w:color="auto" w:fill="auto"/>
            <w:vAlign w:val="center"/>
          </w:tcPr>
          <w:p w14:paraId="1AE9E533" w14:textId="77777777" w:rsidR="00BA18DF" w:rsidRPr="00BA4773" w:rsidRDefault="00BA18DF" w:rsidP="00BA4773">
            <w:pPr>
              <w:rPr>
                <w:b/>
                <w:bCs/>
                <w:color w:val="000000" w:themeColor="text1"/>
              </w:rPr>
            </w:pPr>
            <w:r w:rsidRPr="00BA4773">
              <w:rPr>
                <w:b/>
                <w:bCs/>
                <w:color w:val="000000" w:themeColor="text1"/>
              </w:rPr>
              <w:t>Step 2: Privacy and Security</w:t>
            </w:r>
          </w:p>
        </w:tc>
      </w:tr>
      <w:tr w:rsidR="00BA18DF" w:rsidRPr="008F6C1D" w14:paraId="0E7FBAE4" w14:textId="77777777" w:rsidTr="00C61B59">
        <w:tc>
          <w:tcPr>
            <w:tcW w:w="0" w:type="auto"/>
            <w:vAlign w:val="center"/>
          </w:tcPr>
          <w:p w14:paraId="21537BBE" w14:textId="77777777" w:rsidR="00BA18DF" w:rsidRPr="008F6C1D" w:rsidRDefault="00BA18DF" w:rsidP="00BA4773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8F6C1D">
              <w:t>Is there a transparent privacy policy that is clear and accessible before use?</w:t>
            </w:r>
          </w:p>
        </w:tc>
        <w:tc>
          <w:tcPr>
            <w:tcW w:w="0" w:type="auto"/>
            <w:vMerge w:val="restart"/>
            <w:vAlign w:val="center"/>
          </w:tcPr>
          <w:p w14:paraId="1ABEFE91" w14:textId="2FE02127" w:rsidR="00BA18DF" w:rsidRPr="008F6C1D" w:rsidRDefault="00BA18DF" w:rsidP="00BA4773">
            <w:r w:rsidRPr="008F6C1D">
              <w:t xml:space="preserve">User response measures for privacy and security were selected to align with the FDA Software Precertification recommendation to </w:t>
            </w:r>
            <w:r w:rsidR="00932468">
              <w:t>assess</w:t>
            </w:r>
            <w:r w:rsidRPr="008F6C1D">
              <w:t xml:space="preserve"> end user experience. The measures represent the user</w:t>
            </w:r>
            <w:r w:rsidR="00932468">
              <w:t>’s</w:t>
            </w:r>
            <w:r w:rsidRPr="008F6C1D">
              <w:t xml:space="preserve"> security and privacy perspective of the GAEN architecture</w:t>
            </w:r>
            <w:r w:rsidR="00932468">
              <w:t xml:space="preserve"> DCTs</w:t>
            </w:r>
            <w:r w:rsidRPr="008F6C1D">
              <w:t>.</w:t>
            </w:r>
          </w:p>
          <w:p w14:paraId="2C38D2A6" w14:textId="77777777" w:rsidR="00BA18DF" w:rsidRPr="008F6C1D" w:rsidRDefault="00BA18DF" w:rsidP="00BA4773">
            <w:r w:rsidRPr="008F6C1D">
              <w:t xml:space="preserve">Survey Questions: “Why are you NOT using the app or why would you NOT be interested in using such an app? </w:t>
            </w:r>
          </w:p>
          <w:p w14:paraId="1AF5F935" w14:textId="77777777" w:rsidR="00BA18DF" w:rsidRPr="008F6C1D" w:rsidRDefault="00BA18DF" w:rsidP="00BA4773">
            <w:pPr>
              <w:pStyle w:val="ListParagraph"/>
              <w:numPr>
                <w:ilvl w:val="0"/>
                <w:numId w:val="3"/>
              </w:numPr>
              <w:spacing w:after="0"/>
            </w:pPr>
            <w:r w:rsidRPr="008F6C1D">
              <w:t xml:space="preserve">Concerns with government surveillance post-epidemic </w:t>
            </w:r>
          </w:p>
          <w:p w14:paraId="696623FE" w14:textId="77777777" w:rsidR="00BA18DF" w:rsidRPr="008F6C1D" w:rsidRDefault="00BA18DF" w:rsidP="00BA4773">
            <w:pPr>
              <w:pStyle w:val="ListParagraph"/>
              <w:numPr>
                <w:ilvl w:val="0"/>
                <w:numId w:val="3"/>
              </w:numPr>
              <w:spacing w:after="0"/>
            </w:pPr>
            <w:r w:rsidRPr="008F6C1D">
              <w:t>My phone might get hacked</w:t>
            </w:r>
          </w:p>
        </w:tc>
      </w:tr>
      <w:tr w:rsidR="00BA18DF" w:rsidRPr="008F6C1D" w14:paraId="69FCCEEA" w14:textId="77777777" w:rsidTr="00C61B59">
        <w:tc>
          <w:tcPr>
            <w:tcW w:w="0" w:type="auto"/>
            <w:vAlign w:val="center"/>
          </w:tcPr>
          <w:p w14:paraId="55317AB8" w14:textId="77777777" w:rsidR="00BA18DF" w:rsidRPr="008F6C1D" w:rsidRDefault="00BA18DF" w:rsidP="00BA4773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8F6C1D">
              <w:t>Does the app declare data use and purpose?</w:t>
            </w:r>
          </w:p>
        </w:tc>
        <w:tc>
          <w:tcPr>
            <w:tcW w:w="0" w:type="auto"/>
            <w:vMerge/>
            <w:vAlign w:val="center"/>
          </w:tcPr>
          <w:p w14:paraId="663DC008" w14:textId="77777777" w:rsidR="00BA18DF" w:rsidRPr="008F6C1D" w:rsidRDefault="00BA18DF" w:rsidP="00BA4773">
            <w:pPr>
              <w:pStyle w:val="ListParagraph"/>
              <w:numPr>
                <w:ilvl w:val="0"/>
                <w:numId w:val="3"/>
              </w:numPr>
              <w:spacing w:after="0"/>
            </w:pPr>
          </w:p>
        </w:tc>
      </w:tr>
      <w:tr w:rsidR="00BA18DF" w:rsidRPr="008F6C1D" w14:paraId="7D248935" w14:textId="77777777" w:rsidTr="00C61B59">
        <w:tc>
          <w:tcPr>
            <w:tcW w:w="0" w:type="auto"/>
            <w:vAlign w:val="center"/>
          </w:tcPr>
          <w:p w14:paraId="229AE94F" w14:textId="77777777" w:rsidR="00BA18DF" w:rsidRPr="008F6C1D" w:rsidRDefault="00BA18DF" w:rsidP="00BA4773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8F6C1D">
              <w:t>Does the app describe use of PHI?</w:t>
            </w:r>
          </w:p>
        </w:tc>
        <w:tc>
          <w:tcPr>
            <w:tcW w:w="0" w:type="auto"/>
            <w:vMerge/>
            <w:vAlign w:val="center"/>
          </w:tcPr>
          <w:p w14:paraId="2BF550AB" w14:textId="77777777" w:rsidR="00BA18DF" w:rsidRPr="008F6C1D" w:rsidRDefault="00BA18DF" w:rsidP="00BA4773">
            <w:pPr>
              <w:pStyle w:val="ListParagraph"/>
              <w:numPr>
                <w:ilvl w:val="0"/>
                <w:numId w:val="3"/>
              </w:numPr>
              <w:spacing w:after="0"/>
            </w:pPr>
          </w:p>
        </w:tc>
      </w:tr>
      <w:tr w:rsidR="00BA18DF" w:rsidRPr="008F6C1D" w14:paraId="7072FB73" w14:textId="77777777" w:rsidTr="00C61B59">
        <w:tc>
          <w:tcPr>
            <w:tcW w:w="0" w:type="auto"/>
            <w:vAlign w:val="center"/>
          </w:tcPr>
          <w:p w14:paraId="7DB0B554" w14:textId="77777777" w:rsidR="00BA18DF" w:rsidRPr="008F6C1D" w:rsidRDefault="00BA18DF" w:rsidP="00BA4773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8F6C1D">
              <w:t>Deidentified vs. anonymous?</w:t>
            </w:r>
          </w:p>
        </w:tc>
        <w:tc>
          <w:tcPr>
            <w:tcW w:w="0" w:type="auto"/>
            <w:vMerge/>
            <w:vAlign w:val="center"/>
          </w:tcPr>
          <w:p w14:paraId="7F295A1D" w14:textId="77777777" w:rsidR="00BA18DF" w:rsidRPr="008F6C1D" w:rsidRDefault="00BA18DF" w:rsidP="00BA4773">
            <w:pPr>
              <w:pStyle w:val="ListParagraph"/>
              <w:numPr>
                <w:ilvl w:val="0"/>
                <w:numId w:val="3"/>
              </w:numPr>
              <w:spacing w:after="0"/>
            </w:pPr>
          </w:p>
        </w:tc>
      </w:tr>
      <w:tr w:rsidR="00BA18DF" w:rsidRPr="008F6C1D" w14:paraId="6C1079B0" w14:textId="77777777" w:rsidTr="00C61B59">
        <w:tc>
          <w:tcPr>
            <w:tcW w:w="0" w:type="auto"/>
            <w:vAlign w:val="center"/>
          </w:tcPr>
          <w:p w14:paraId="062560CB" w14:textId="77777777" w:rsidR="00BA18DF" w:rsidRPr="008F6C1D" w:rsidRDefault="00BA18DF" w:rsidP="00BA4773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8F6C1D">
              <w:t>Can you opt out of data collection or delete data?</w:t>
            </w:r>
          </w:p>
        </w:tc>
        <w:tc>
          <w:tcPr>
            <w:tcW w:w="0" w:type="auto"/>
            <w:vMerge/>
            <w:vAlign w:val="center"/>
          </w:tcPr>
          <w:p w14:paraId="62FF0284" w14:textId="77777777" w:rsidR="00BA18DF" w:rsidRPr="008F6C1D" w:rsidRDefault="00BA18DF" w:rsidP="00BA4773">
            <w:pPr>
              <w:pStyle w:val="ListParagraph"/>
              <w:numPr>
                <w:ilvl w:val="0"/>
                <w:numId w:val="3"/>
              </w:numPr>
              <w:spacing w:after="0"/>
            </w:pPr>
          </w:p>
        </w:tc>
      </w:tr>
      <w:tr w:rsidR="00BA18DF" w:rsidRPr="008F6C1D" w14:paraId="0A7A7F58" w14:textId="77777777" w:rsidTr="00C61B59">
        <w:tc>
          <w:tcPr>
            <w:tcW w:w="0" w:type="auto"/>
            <w:vAlign w:val="center"/>
          </w:tcPr>
          <w:p w14:paraId="4F1938D1" w14:textId="77777777" w:rsidR="00BA18DF" w:rsidRPr="008F6C1D" w:rsidRDefault="00BA18DF" w:rsidP="00BA4773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8F6C1D">
              <w:t>Are data maintained in the device or on the web?</w:t>
            </w:r>
          </w:p>
        </w:tc>
        <w:tc>
          <w:tcPr>
            <w:tcW w:w="0" w:type="auto"/>
            <w:vMerge/>
            <w:vAlign w:val="center"/>
          </w:tcPr>
          <w:p w14:paraId="15A588B7" w14:textId="77777777" w:rsidR="00BA18DF" w:rsidRPr="008F6C1D" w:rsidRDefault="00BA18DF" w:rsidP="00BA4773">
            <w:pPr>
              <w:pStyle w:val="ListParagraph"/>
              <w:numPr>
                <w:ilvl w:val="0"/>
                <w:numId w:val="3"/>
              </w:numPr>
              <w:spacing w:after="0"/>
            </w:pPr>
          </w:p>
        </w:tc>
      </w:tr>
      <w:tr w:rsidR="00BA18DF" w:rsidRPr="008F6C1D" w14:paraId="54704411" w14:textId="77777777" w:rsidTr="00C61B59">
        <w:tc>
          <w:tcPr>
            <w:tcW w:w="0" w:type="auto"/>
            <w:vAlign w:val="center"/>
          </w:tcPr>
          <w:p w14:paraId="1874028D" w14:textId="77777777" w:rsidR="00BA18DF" w:rsidRPr="008F6C1D" w:rsidRDefault="00BA18DF" w:rsidP="00BA4773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8F6C1D">
              <w:t>Does the app explain security systems used?</w:t>
            </w:r>
          </w:p>
        </w:tc>
        <w:tc>
          <w:tcPr>
            <w:tcW w:w="0" w:type="auto"/>
            <w:vMerge/>
            <w:vAlign w:val="center"/>
          </w:tcPr>
          <w:p w14:paraId="35929BD0" w14:textId="77777777" w:rsidR="00BA18DF" w:rsidRPr="008F6C1D" w:rsidRDefault="00BA18DF" w:rsidP="00BA4773">
            <w:pPr>
              <w:pStyle w:val="ListParagraph"/>
              <w:numPr>
                <w:ilvl w:val="0"/>
                <w:numId w:val="3"/>
              </w:numPr>
              <w:spacing w:after="0"/>
            </w:pPr>
          </w:p>
        </w:tc>
      </w:tr>
      <w:tr w:rsidR="00BA18DF" w:rsidRPr="008F6C1D" w14:paraId="54380D7C" w14:textId="77777777" w:rsidTr="00C61B59">
        <w:tc>
          <w:tcPr>
            <w:tcW w:w="0" w:type="auto"/>
            <w:vAlign w:val="center"/>
          </w:tcPr>
          <w:p w14:paraId="71F02148" w14:textId="77777777" w:rsidR="00BA18DF" w:rsidRPr="008F6C1D" w:rsidRDefault="00BA18DF" w:rsidP="00BA4773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8F6C1D">
              <w:t>Does the app collect, use, and/or transmit sensitive data? If yes, does it claim to do so securely?</w:t>
            </w:r>
          </w:p>
        </w:tc>
        <w:tc>
          <w:tcPr>
            <w:tcW w:w="0" w:type="auto"/>
            <w:vMerge/>
            <w:vAlign w:val="center"/>
          </w:tcPr>
          <w:p w14:paraId="2439B095" w14:textId="77777777" w:rsidR="00BA18DF" w:rsidRPr="008F6C1D" w:rsidRDefault="00BA18DF" w:rsidP="00BA4773">
            <w:pPr>
              <w:pStyle w:val="ListParagraph"/>
              <w:numPr>
                <w:ilvl w:val="0"/>
                <w:numId w:val="3"/>
              </w:numPr>
              <w:spacing w:after="0"/>
            </w:pPr>
          </w:p>
        </w:tc>
      </w:tr>
      <w:tr w:rsidR="00BA18DF" w:rsidRPr="008F6C1D" w14:paraId="5082A4D6" w14:textId="77777777" w:rsidTr="00C61B59">
        <w:tc>
          <w:tcPr>
            <w:tcW w:w="0" w:type="auto"/>
            <w:vAlign w:val="center"/>
          </w:tcPr>
          <w:p w14:paraId="056A2139" w14:textId="77777777" w:rsidR="00BA18DF" w:rsidRPr="008F6C1D" w:rsidRDefault="00BA18DF" w:rsidP="00BA4773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8F6C1D">
              <w:t>What third parties does the app share data with?</w:t>
            </w:r>
          </w:p>
        </w:tc>
        <w:tc>
          <w:tcPr>
            <w:tcW w:w="0" w:type="auto"/>
            <w:vMerge/>
            <w:vAlign w:val="center"/>
          </w:tcPr>
          <w:p w14:paraId="53892CA5" w14:textId="77777777" w:rsidR="00BA18DF" w:rsidRPr="008F6C1D" w:rsidRDefault="00BA18DF" w:rsidP="00BA4773">
            <w:pPr>
              <w:pStyle w:val="ListParagraph"/>
              <w:numPr>
                <w:ilvl w:val="0"/>
                <w:numId w:val="3"/>
              </w:numPr>
              <w:spacing w:after="0"/>
            </w:pPr>
          </w:p>
        </w:tc>
      </w:tr>
      <w:tr w:rsidR="00BA18DF" w:rsidRPr="008F6C1D" w14:paraId="69AA537B" w14:textId="77777777" w:rsidTr="00C61B59">
        <w:tc>
          <w:tcPr>
            <w:tcW w:w="0" w:type="auto"/>
            <w:vAlign w:val="center"/>
          </w:tcPr>
          <w:p w14:paraId="3EFA78FD" w14:textId="77777777" w:rsidR="00BA18DF" w:rsidRPr="008F6C1D" w:rsidRDefault="00BA18DF" w:rsidP="00BA4773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8F6C1D">
              <w:t>If appropriate, is the app equipped to respond to potential harms or safety concerns?</w:t>
            </w:r>
          </w:p>
        </w:tc>
        <w:tc>
          <w:tcPr>
            <w:tcW w:w="0" w:type="auto"/>
            <w:vMerge/>
            <w:vAlign w:val="center"/>
          </w:tcPr>
          <w:p w14:paraId="2A00542F" w14:textId="77777777" w:rsidR="00BA18DF" w:rsidRPr="008F6C1D" w:rsidRDefault="00BA18DF" w:rsidP="00BA4773">
            <w:pPr>
              <w:pStyle w:val="ListParagraph"/>
              <w:numPr>
                <w:ilvl w:val="0"/>
                <w:numId w:val="3"/>
              </w:numPr>
              <w:spacing w:after="0"/>
            </w:pPr>
          </w:p>
        </w:tc>
      </w:tr>
      <w:tr w:rsidR="00BA4773" w:rsidRPr="00BA4773" w14:paraId="420161DF" w14:textId="77777777" w:rsidTr="00BA4773">
        <w:tc>
          <w:tcPr>
            <w:tcW w:w="0" w:type="auto"/>
            <w:gridSpan w:val="2"/>
            <w:shd w:val="clear" w:color="auto" w:fill="auto"/>
            <w:vAlign w:val="center"/>
          </w:tcPr>
          <w:p w14:paraId="46518FAB" w14:textId="77777777" w:rsidR="00BA18DF" w:rsidRPr="00BA4773" w:rsidRDefault="00BA18DF" w:rsidP="00BA4773">
            <w:pPr>
              <w:rPr>
                <w:b/>
                <w:bCs/>
                <w:color w:val="000000" w:themeColor="text1"/>
              </w:rPr>
            </w:pPr>
            <w:r w:rsidRPr="00BA4773">
              <w:rPr>
                <w:b/>
                <w:bCs/>
                <w:color w:val="000000" w:themeColor="text1"/>
              </w:rPr>
              <w:t>Step 3: Clinical Foundation</w:t>
            </w:r>
          </w:p>
        </w:tc>
      </w:tr>
      <w:tr w:rsidR="00BA18DF" w:rsidRPr="008F6C1D" w14:paraId="30A3CEB5" w14:textId="77777777" w:rsidTr="00C61B59">
        <w:tc>
          <w:tcPr>
            <w:tcW w:w="0" w:type="auto"/>
            <w:vAlign w:val="center"/>
          </w:tcPr>
          <w:p w14:paraId="4A147E2E" w14:textId="77777777" w:rsidR="00BA18DF" w:rsidRPr="008F6C1D" w:rsidRDefault="00BA18DF" w:rsidP="00BA4773">
            <w:pPr>
              <w:pStyle w:val="ListParagraph"/>
              <w:numPr>
                <w:ilvl w:val="0"/>
                <w:numId w:val="9"/>
              </w:numPr>
              <w:spacing w:after="0"/>
            </w:pPr>
            <w:r w:rsidRPr="008F6C1D">
              <w:lastRenderedPageBreak/>
              <w:t>Does the app appear to do what it claims to do?</w:t>
            </w:r>
          </w:p>
        </w:tc>
        <w:tc>
          <w:tcPr>
            <w:tcW w:w="0" w:type="auto"/>
            <w:vAlign w:val="center"/>
          </w:tcPr>
          <w:p w14:paraId="0F398035" w14:textId="77777777" w:rsidR="00BA18DF" w:rsidRPr="008F6C1D" w:rsidRDefault="00BA18DF" w:rsidP="00BA4773">
            <w:pPr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Measures were selected to help the public health community understand DCT application adoption associations with social distancing behavior. Measures were included to assess compliance with several non-pharmaceutical interventions: frequency of visits with people outside of home, use of masks to limit transmission, and frequency of attending religious services.</w:t>
            </w:r>
          </w:p>
          <w:p w14:paraId="2BF82E66" w14:textId="77777777" w:rsidR="00BA18DF" w:rsidRPr="008F6C1D" w:rsidRDefault="00BA18DF" w:rsidP="00BA4773">
            <w:pPr>
              <w:rPr>
                <w:shd w:val="clear" w:color="auto" w:fill="FFFFFF"/>
              </w:rPr>
            </w:pPr>
            <w:r w:rsidRPr="008F6C1D">
              <w:rPr>
                <w:shd w:val="clear" w:color="auto" w:fill="FFFFFF"/>
              </w:rPr>
              <w:t xml:space="preserve">Survey Questions: How many times, if at all, have you done the following over the past 7 days? </w:t>
            </w:r>
          </w:p>
          <w:p w14:paraId="6B18BAEC" w14:textId="77777777" w:rsidR="00BA18DF" w:rsidRPr="008F6C1D" w:rsidRDefault="00BA18DF" w:rsidP="00BA4773">
            <w:pPr>
              <w:pStyle w:val="ListParagraph"/>
              <w:numPr>
                <w:ilvl w:val="0"/>
                <w:numId w:val="6"/>
              </w:numPr>
              <w:spacing w:after="0"/>
              <w:rPr>
                <w:shd w:val="clear" w:color="auto" w:fill="FFFFFF"/>
              </w:rPr>
            </w:pPr>
            <w:r w:rsidRPr="008F6C1D">
              <w:rPr>
                <w:shd w:val="clear" w:color="auto" w:fill="FFFFFF"/>
              </w:rPr>
              <w:t>Gotten together with family or friends who don't live with you?</w:t>
            </w:r>
          </w:p>
          <w:p w14:paraId="2EC7CE98" w14:textId="77777777" w:rsidR="00BA18DF" w:rsidRPr="008F6C1D" w:rsidRDefault="00BA18DF" w:rsidP="00BA4773">
            <w:pPr>
              <w:pStyle w:val="ListParagraph"/>
              <w:numPr>
                <w:ilvl w:val="0"/>
                <w:numId w:val="6"/>
              </w:numPr>
              <w:spacing w:after="0"/>
              <w:rPr>
                <w:shd w:val="clear" w:color="auto" w:fill="FFFFFF"/>
              </w:rPr>
            </w:pPr>
            <w:r w:rsidRPr="008F6C1D">
              <w:rPr>
                <w:shd w:val="clear" w:color="auto" w:fill="FFFFFF"/>
              </w:rPr>
              <w:t>Worn a mask in public to help protect yourself or others from getting sick?</w:t>
            </w:r>
          </w:p>
          <w:p w14:paraId="424D758F" w14:textId="77777777" w:rsidR="00BA18DF" w:rsidRPr="008F6C1D" w:rsidRDefault="00BA18DF" w:rsidP="00BA4773">
            <w:pPr>
              <w:pStyle w:val="ListParagraph"/>
              <w:numPr>
                <w:ilvl w:val="0"/>
                <w:numId w:val="6"/>
              </w:numPr>
              <w:spacing w:after="0"/>
              <w:rPr>
                <w:shd w:val="clear" w:color="auto" w:fill="FFFFFF"/>
              </w:rPr>
            </w:pPr>
            <w:r w:rsidRPr="008F6C1D">
              <w:rPr>
                <w:shd w:val="clear" w:color="auto" w:fill="FFFFFF"/>
              </w:rPr>
              <w:t>Aside from weddings and funerals, how often do you attend religious services?</w:t>
            </w:r>
          </w:p>
        </w:tc>
      </w:tr>
      <w:tr w:rsidR="00BA18DF" w:rsidRPr="008F6C1D" w14:paraId="3948B791" w14:textId="77777777" w:rsidTr="00C61B59">
        <w:tc>
          <w:tcPr>
            <w:tcW w:w="0" w:type="auto"/>
            <w:vAlign w:val="center"/>
          </w:tcPr>
          <w:p w14:paraId="173DD4D7" w14:textId="77777777" w:rsidR="00BA18DF" w:rsidRPr="008F6C1D" w:rsidRDefault="00BA18DF" w:rsidP="00BA4773">
            <w:pPr>
              <w:pStyle w:val="ListParagraph"/>
              <w:numPr>
                <w:ilvl w:val="0"/>
                <w:numId w:val="9"/>
              </w:numPr>
              <w:spacing w:after="0"/>
            </w:pPr>
            <w:r w:rsidRPr="008F6C1D">
              <w:t>Is the app content correct, well-written, and relevant?</w:t>
            </w:r>
          </w:p>
        </w:tc>
        <w:tc>
          <w:tcPr>
            <w:tcW w:w="0" w:type="auto"/>
            <w:vAlign w:val="center"/>
          </w:tcPr>
          <w:p w14:paraId="3A1B02D7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28714E7F" w14:textId="77777777" w:rsidTr="00C61B59">
        <w:tc>
          <w:tcPr>
            <w:tcW w:w="0" w:type="auto"/>
            <w:vAlign w:val="center"/>
          </w:tcPr>
          <w:p w14:paraId="35B6F7C3" w14:textId="77777777" w:rsidR="00BA18DF" w:rsidRPr="008F6C1D" w:rsidRDefault="00BA18DF" w:rsidP="00BA4773">
            <w:pPr>
              <w:pStyle w:val="ListParagraph"/>
              <w:numPr>
                <w:ilvl w:val="0"/>
                <w:numId w:val="9"/>
              </w:numPr>
              <w:spacing w:after="0"/>
            </w:pPr>
            <w:r w:rsidRPr="008F6C1D">
              <w:t>What are the relevant sources or references supporting the app use cases?</w:t>
            </w:r>
          </w:p>
        </w:tc>
        <w:tc>
          <w:tcPr>
            <w:tcW w:w="0" w:type="auto"/>
            <w:vAlign w:val="center"/>
          </w:tcPr>
          <w:p w14:paraId="474BD59F" w14:textId="175445C7" w:rsidR="00BA18DF" w:rsidRPr="008F6C1D" w:rsidRDefault="00BA18DF" w:rsidP="00BA4773">
            <w:pPr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 xml:space="preserve">The motivation measures were included to assess end user’s </w:t>
            </w:r>
            <w:proofErr w:type="spellStart"/>
            <w:r w:rsidRPr="008F6C1D">
              <w:rPr>
                <w:color w:val="000000" w:themeColor="text1"/>
                <w:shd w:val="clear" w:color="auto" w:fill="FFFFFF"/>
              </w:rPr>
              <w:t>postmarket</w:t>
            </w:r>
            <w:proofErr w:type="spellEnd"/>
            <w:r w:rsidRPr="008F6C1D">
              <w:rPr>
                <w:color w:val="000000" w:themeColor="text1"/>
                <w:shd w:val="clear" w:color="auto" w:fill="FFFFFF"/>
              </w:rPr>
              <w:t xml:space="preserve"> reasons for using and not using DCTs. The measures can help public health DCT development teams improve use cases by understanding DCT user’s personal motivations.</w:t>
            </w:r>
          </w:p>
          <w:p w14:paraId="434F102D" w14:textId="77777777" w:rsidR="00BA18DF" w:rsidRPr="008F6C1D" w:rsidRDefault="00BA18DF" w:rsidP="00BA4773">
            <w:pPr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 xml:space="preserve">Survey Questions: Why are you using the app or why would you be interested in using such an app? </w:t>
            </w:r>
          </w:p>
          <w:p w14:paraId="4B2C58E7" w14:textId="77777777" w:rsidR="00BA18DF" w:rsidRPr="008F6C1D" w:rsidRDefault="00BA18DF" w:rsidP="00BA4773">
            <w:pPr>
              <w:pStyle w:val="ListParagraph"/>
              <w:numPr>
                <w:ilvl w:val="0"/>
                <w:numId w:val="8"/>
              </w:numPr>
              <w:spacing w:after="0"/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To protect family and friends</w:t>
            </w:r>
          </w:p>
          <w:p w14:paraId="7F5B657D" w14:textId="77777777" w:rsidR="00BA18DF" w:rsidRPr="008F6C1D" w:rsidRDefault="00BA18DF" w:rsidP="00BA4773">
            <w:pPr>
              <w:pStyle w:val="ListParagraph"/>
              <w:numPr>
                <w:ilvl w:val="0"/>
                <w:numId w:val="8"/>
              </w:numPr>
              <w:spacing w:after="0"/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It might help stop the pandemic/reduce deaths in elderly Americans</w:t>
            </w:r>
          </w:p>
          <w:p w14:paraId="705168DD" w14:textId="77777777" w:rsidR="00BA18DF" w:rsidRPr="008F6C1D" w:rsidRDefault="00BA18DF" w:rsidP="00BA4773">
            <w:pPr>
              <w:pStyle w:val="ListParagraph"/>
              <w:numPr>
                <w:ilvl w:val="0"/>
                <w:numId w:val="8"/>
              </w:numPr>
              <w:spacing w:after="0"/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A responsibility to my community</w:t>
            </w:r>
          </w:p>
          <w:p w14:paraId="7E30DB3F" w14:textId="77777777" w:rsidR="00BA18DF" w:rsidRPr="008F6C1D" w:rsidRDefault="00BA18DF" w:rsidP="00BA4773">
            <w:pPr>
              <w:pStyle w:val="ListParagraph"/>
              <w:numPr>
                <w:ilvl w:val="0"/>
                <w:numId w:val="8"/>
              </w:numPr>
              <w:spacing w:after="0"/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It would let me know my risk of infection/help peace of mind/help me stay healthy</w:t>
            </w:r>
          </w:p>
          <w:p w14:paraId="3357EE8F" w14:textId="77777777" w:rsidR="00BA18DF" w:rsidRPr="008F6C1D" w:rsidRDefault="00BA18DF" w:rsidP="00BA4773">
            <w:pPr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 xml:space="preserve">Survey Questions: Why are you NOT using the app or why would you NOT be interested in using such an app? </w:t>
            </w:r>
          </w:p>
          <w:p w14:paraId="4F67A25D" w14:textId="77777777" w:rsidR="00BA18DF" w:rsidRPr="008F6C1D" w:rsidRDefault="00BA18DF" w:rsidP="00BA4773">
            <w:pPr>
              <w:pStyle w:val="ListParagraph"/>
              <w:numPr>
                <w:ilvl w:val="0"/>
                <w:numId w:val="12"/>
              </w:numPr>
              <w:spacing w:after="0"/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I would not benefit/I won't be infected</w:t>
            </w:r>
          </w:p>
          <w:p w14:paraId="55CCAF63" w14:textId="77777777" w:rsidR="00BA18DF" w:rsidRPr="008F6C1D" w:rsidRDefault="00BA18DF" w:rsidP="00BA4773">
            <w:pPr>
              <w:pStyle w:val="ListParagraph"/>
              <w:numPr>
                <w:ilvl w:val="0"/>
                <w:numId w:val="12"/>
              </w:numPr>
              <w:spacing w:after="0"/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It would make me feel more anxious</w:t>
            </w:r>
          </w:p>
        </w:tc>
      </w:tr>
      <w:tr w:rsidR="00BA18DF" w:rsidRPr="008F6C1D" w14:paraId="56DF5941" w14:textId="77777777" w:rsidTr="00C61B59">
        <w:tc>
          <w:tcPr>
            <w:tcW w:w="0" w:type="auto"/>
            <w:vAlign w:val="center"/>
          </w:tcPr>
          <w:p w14:paraId="1DDD1656" w14:textId="77777777" w:rsidR="00BA18DF" w:rsidRPr="008F6C1D" w:rsidRDefault="00BA18DF" w:rsidP="00BA4773">
            <w:pPr>
              <w:pStyle w:val="ListParagraph"/>
              <w:numPr>
                <w:ilvl w:val="0"/>
                <w:numId w:val="9"/>
              </w:numPr>
              <w:spacing w:after="0"/>
            </w:pPr>
            <w:r w:rsidRPr="008F6C1D">
              <w:t>Is there evidence of specific benefit from academic institutions, publications, end user feedback, or research studies?</w:t>
            </w:r>
          </w:p>
        </w:tc>
        <w:tc>
          <w:tcPr>
            <w:tcW w:w="0" w:type="auto"/>
            <w:vAlign w:val="center"/>
          </w:tcPr>
          <w:p w14:paraId="45AE9D8F" w14:textId="77777777" w:rsidR="00BA18DF" w:rsidRPr="008F6C1D" w:rsidRDefault="00BA18DF" w:rsidP="00BA4773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N/A</w:t>
            </w:r>
          </w:p>
        </w:tc>
      </w:tr>
      <w:tr w:rsidR="00BA18DF" w:rsidRPr="008F6C1D" w14:paraId="02D50676" w14:textId="77777777" w:rsidTr="00C61B59">
        <w:tc>
          <w:tcPr>
            <w:tcW w:w="0" w:type="auto"/>
            <w:vAlign w:val="center"/>
          </w:tcPr>
          <w:p w14:paraId="516FF871" w14:textId="77777777" w:rsidR="00BA18DF" w:rsidRPr="008F6C1D" w:rsidRDefault="00BA18DF" w:rsidP="00BA4773">
            <w:pPr>
              <w:pStyle w:val="ListParagraph"/>
              <w:numPr>
                <w:ilvl w:val="0"/>
                <w:numId w:val="9"/>
              </w:numPr>
              <w:spacing w:after="0"/>
            </w:pPr>
            <w:r w:rsidRPr="008F6C1D">
              <w:t>Is there evidence of effectiveness/efficacy?</w:t>
            </w:r>
          </w:p>
        </w:tc>
        <w:tc>
          <w:tcPr>
            <w:tcW w:w="0" w:type="auto"/>
            <w:vAlign w:val="center"/>
          </w:tcPr>
          <w:p w14:paraId="4F9ADB1F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5E60F46D" w14:textId="77777777" w:rsidTr="00C61B59">
        <w:tc>
          <w:tcPr>
            <w:tcW w:w="0" w:type="auto"/>
            <w:vAlign w:val="center"/>
          </w:tcPr>
          <w:p w14:paraId="41659A4F" w14:textId="77777777" w:rsidR="00BA18DF" w:rsidRPr="008F6C1D" w:rsidRDefault="00BA18DF" w:rsidP="00BA4773">
            <w:pPr>
              <w:pStyle w:val="ListParagraph"/>
              <w:numPr>
                <w:ilvl w:val="0"/>
                <w:numId w:val="9"/>
              </w:numPr>
              <w:spacing w:after="0"/>
            </w:pPr>
            <w:r w:rsidRPr="008F6C1D">
              <w:t>Was there an attempt to validate app usability and feasibility?</w:t>
            </w:r>
          </w:p>
        </w:tc>
        <w:tc>
          <w:tcPr>
            <w:tcW w:w="0" w:type="auto"/>
            <w:vAlign w:val="center"/>
          </w:tcPr>
          <w:p w14:paraId="71DDA071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1A4C2603" w14:textId="77777777" w:rsidTr="00C61B59">
        <w:tc>
          <w:tcPr>
            <w:tcW w:w="0" w:type="auto"/>
            <w:vAlign w:val="center"/>
          </w:tcPr>
          <w:p w14:paraId="488DF0A9" w14:textId="77777777" w:rsidR="00BA18DF" w:rsidRPr="008F6C1D" w:rsidRDefault="00BA18DF" w:rsidP="00BA4773">
            <w:pPr>
              <w:pStyle w:val="ListParagraph"/>
              <w:numPr>
                <w:ilvl w:val="0"/>
                <w:numId w:val="9"/>
              </w:numPr>
              <w:spacing w:after="0"/>
            </w:pPr>
            <w:r w:rsidRPr="008F6C1D">
              <w:t>Does the app have a clinical/recovery foundation relevant to your intended use?</w:t>
            </w:r>
          </w:p>
        </w:tc>
        <w:tc>
          <w:tcPr>
            <w:tcW w:w="0" w:type="auto"/>
            <w:vAlign w:val="center"/>
          </w:tcPr>
          <w:p w14:paraId="08564EED" w14:textId="77777777" w:rsidR="00BA18DF" w:rsidRPr="008F6C1D" w:rsidRDefault="00BA18DF" w:rsidP="00BA4773">
            <w:pPr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Measures for loneliness, worry, and fear were included to help the public health community understand the mental health status of DCT users.</w:t>
            </w:r>
          </w:p>
          <w:p w14:paraId="721E912B" w14:textId="77777777" w:rsidR="00BA18DF" w:rsidRPr="008F6C1D" w:rsidRDefault="00BA18DF" w:rsidP="00BA4773">
            <w:pPr>
              <w:rPr>
                <w:shd w:val="clear" w:color="auto" w:fill="FFFFFF"/>
              </w:rPr>
            </w:pPr>
            <w:r w:rsidRPr="008F6C1D">
              <w:rPr>
                <w:shd w:val="clear" w:color="auto" w:fill="FFFFFF"/>
              </w:rPr>
              <w:lastRenderedPageBreak/>
              <w:t>Survey Questions:</w:t>
            </w:r>
            <w:r w:rsidRPr="008F6C1D">
              <w:rPr>
                <w:shd w:val="clear" w:color="auto" w:fill="FFFFFF"/>
              </w:rPr>
              <w:br/>
              <w:t>How strongly do you feel each of the following emotions when you think about the coronavirus?</w:t>
            </w:r>
          </w:p>
          <w:p w14:paraId="19B40BDF" w14:textId="77777777" w:rsidR="00BA18DF" w:rsidRPr="008F6C1D" w:rsidRDefault="00BA18DF" w:rsidP="00BA4773">
            <w:pPr>
              <w:pStyle w:val="ListParagraph"/>
              <w:numPr>
                <w:ilvl w:val="0"/>
                <w:numId w:val="7"/>
              </w:numPr>
              <w:spacing w:after="0"/>
              <w:rPr>
                <w:shd w:val="clear" w:color="auto" w:fill="FFFFFF"/>
              </w:rPr>
            </w:pPr>
            <w:r w:rsidRPr="008F6C1D">
              <w:rPr>
                <w:shd w:val="clear" w:color="auto" w:fill="FFFFFF"/>
              </w:rPr>
              <w:t>Lonely</w:t>
            </w:r>
          </w:p>
          <w:p w14:paraId="2B381732" w14:textId="77777777" w:rsidR="00BA18DF" w:rsidRPr="008F6C1D" w:rsidRDefault="00BA18DF" w:rsidP="00BA4773">
            <w:pPr>
              <w:pStyle w:val="ListParagraph"/>
              <w:numPr>
                <w:ilvl w:val="0"/>
                <w:numId w:val="7"/>
              </w:numPr>
              <w:spacing w:after="0"/>
              <w:rPr>
                <w:shd w:val="clear" w:color="auto" w:fill="FFFFFF"/>
              </w:rPr>
            </w:pPr>
            <w:r w:rsidRPr="008F6C1D">
              <w:rPr>
                <w:shd w:val="clear" w:color="auto" w:fill="FFFFFF"/>
              </w:rPr>
              <w:t>Afraid</w:t>
            </w:r>
          </w:p>
          <w:p w14:paraId="21DEA0F3" w14:textId="77777777" w:rsidR="00BA18DF" w:rsidRPr="008F6C1D" w:rsidRDefault="00BA18DF" w:rsidP="00BA4773">
            <w:pPr>
              <w:spacing w:after="0"/>
              <w:rPr>
                <w:shd w:val="clear" w:color="auto" w:fill="FFFFFF"/>
              </w:rPr>
            </w:pPr>
            <w:r w:rsidRPr="008F6C1D">
              <w:rPr>
                <w:shd w:val="clear" w:color="auto" w:fill="FFFFFF"/>
              </w:rPr>
              <w:t>How worried are you about each of the following as a result of the spread of the coronavirus?</w:t>
            </w:r>
          </w:p>
          <w:p w14:paraId="74D13E33" w14:textId="77777777" w:rsidR="00BA18DF" w:rsidRPr="008F6C1D" w:rsidRDefault="00BA18DF" w:rsidP="00BA4773">
            <w:pPr>
              <w:pStyle w:val="ListParagraph"/>
              <w:numPr>
                <w:ilvl w:val="0"/>
                <w:numId w:val="7"/>
              </w:numPr>
              <w:spacing w:after="0"/>
            </w:pPr>
            <w:r w:rsidRPr="008F6C1D">
              <w:rPr>
                <w:shd w:val="clear" w:color="auto" w:fill="FFFFFF"/>
              </w:rPr>
              <w:t xml:space="preserve">Losing your home </w:t>
            </w:r>
          </w:p>
        </w:tc>
      </w:tr>
      <w:tr w:rsidR="00BA4773" w:rsidRPr="00BA4773" w14:paraId="07656CA2" w14:textId="77777777" w:rsidTr="00BA4773">
        <w:tc>
          <w:tcPr>
            <w:tcW w:w="0" w:type="auto"/>
            <w:shd w:val="clear" w:color="auto" w:fill="auto"/>
            <w:vAlign w:val="center"/>
          </w:tcPr>
          <w:p w14:paraId="765B01C0" w14:textId="77777777" w:rsidR="00BA18DF" w:rsidRPr="00BA4773" w:rsidRDefault="00BA18DF" w:rsidP="00BA4773">
            <w:pPr>
              <w:rPr>
                <w:b/>
                <w:bCs/>
                <w:color w:val="000000" w:themeColor="text1"/>
              </w:rPr>
            </w:pPr>
            <w:r w:rsidRPr="00BA4773">
              <w:rPr>
                <w:b/>
                <w:bCs/>
                <w:color w:val="000000" w:themeColor="text1"/>
              </w:rPr>
              <w:lastRenderedPageBreak/>
              <w:t>Step 4: Usab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F1997" w14:textId="77777777" w:rsidR="00BA18DF" w:rsidRPr="00BA4773" w:rsidRDefault="00BA18DF" w:rsidP="00BA4773">
            <w:pPr>
              <w:rPr>
                <w:b/>
                <w:bCs/>
                <w:color w:val="000000" w:themeColor="text1"/>
              </w:rPr>
            </w:pPr>
          </w:p>
        </w:tc>
      </w:tr>
      <w:tr w:rsidR="00BA18DF" w:rsidRPr="008F6C1D" w14:paraId="139F7B2F" w14:textId="77777777" w:rsidTr="00C61B59">
        <w:tc>
          <w:tcPr>
            <w:tcW w:w="0" w:type="auto"/>
            <w:vAlign w:val="center"/>
          </w:tcPr>
          <w:p w14:paraId="59052DDC" w14:textId="77777777" w:rsidR="00BA18DF" w:rsidRPr="008F6C1D" w:rsidRDefault="00BA18DF" w:rsidP="00BA4773">
            <w:pPr>
              <w:pStyle w:val="ListParagraph"/>
              <w:numPr>
                <w:ilvl w:val="0"/>
                <w:numId w:val="4"/>
              </w:numPr>
              <w:spacing w:after="0"/>
            </w:pPr>
            <w:r w:rsidRPr="008F6C1D">
              <w:t>What are the main engagement styles of the app?</w:t>
            </w:r>
          </w:p>
        </w:tc>
        <w:tc>
          <w:tcPr>
            <w:tcW w:w="0" w:type="auto"/>
            <w:vAlign w:val="center"/>
          </w:tcPr>
          <w:p w14:paraId="36BD34CD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34320571" w14:textId="77777777" w:rsidTr="00C61B59">
        <w:tc>
          <w:tcPr>
            <w:tcW w:w="0" w:type="auto"/>
            <w:vAlign w:val="center"/>
          </w:tcPr>
          <w:p w14:paraId="68458453" w14:textId="77777777" w:rsidR="00BA18DF" w:rsidRPr="008F6C1D" w:rsidRDefault="00BA18DF" w:rsidP="00BA4773">
            <w:pPr>
              <w:pStyle w:val="ListParagraph"/>
              <w:numPr>
                <w:ilvl w:val="0"/>
                <w:numId w:val="4"/>
              </w:numPr>
              <w:spacing w:after="0"/>
            </w:pPr>
            <w:r w:rsidRPr="008F6C1D">
              <w:t>Do the app and its features align with your needs and priorities?</w:t>
            </w:r>
          </w:p>
        </w:tc>
        <w:tc>
          <w:tcPr>
            <w:tcW w:w="0" w:type="auto"/>
            <w:vAlign w:val="center"/>
          </w:tcPr>
          <w:p w14:paraId="4DF26494" w14:textId="128C9780" w:rsidR="00BA18DF" w:rsidRPr="008F6C1D" w:rsidRDefault="00BA18DF" w:rsidP="00BA4773">
            <w:pPr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The survey did not include questions on individual interactions with DCT applications</w:t>
            </w:r>
            <w:r w:rsidR="00932468">
              <w:rPr>
                <w:color w:val="000000" w:themeColor="text1"/>
                <w:shd w:val="clear" w:color="auto" w:fill="FFFFFF"/>
              </w:rPr>
              <w:t>; t</w:t>
            </w:r>
            <w:r w:rsidRPr="008F6C1D">
              <w:rPr>
                <w:color w:val="000000" w:themeColor="text1"/>
                <w:shd w:val="clear" w:color="auto" w:fill="FFFFFF"/>
              </w:rPr>
              <w:t xml:space="preserve">herefore, this study focused on the public health concern </w:t>
            </w:r>
            <w:r w:rsidR="00932468">
              <w:rPr>
                <w:color w:val="000000" w:themeColor="text1"/>
                <w:shd w:val="clear" w:color="auto" w:fill="FFFFFF"/>
              </w:rPr>
              <w:t>with</w:t>
            </w:r>
            <w:r w:rsidRPr="008F6C1D">
              <w:rPr>
                <w:color w:val="000000" w:themeColor="text1"/>
                <w:shd w:val="clear" w:color="auto" w:fill="FFFFFF"/>
              </w:rPr>
              <w:t xml:space="preserve"> the DCT applications use by populations at high risk. User experience measures were assigned </w:t>
            </w:r>
            <w:r w:rsidR="00932468">
              <w:rPr>
                <w:color w:val="000000" w:themeColor="text1"/>
                <w:shd w:val="clear" w:color="auto" w:fill="FFFFFF"/>
              </w:rPr>
              <w:t>for</w:t>
            </w:r>
            <w:r w:rsidRPr="008F6C1D">
              <w:rPr>
                <w:color w:val="000000" w:themeColor="text1"/>
                <w:shd w:val="clear" w:color="auto" w:fill="FFFFFF"/>
              </w:rPr>
              <w:t xml:space="preserve"> high </w:t>
            </w:r>
            <w:r w:rsidR="00932468">
              <w:rPr>
                <w:color w:val="000000" w:themeColor="text1"/>
                <w:shd w:val="clear" w:color="auto" w:fill="FFFFFF"/>
              </w:rPr>
              <w:t xml:space="preserve">exposure </w:t>
            </w:r>
            <w:r w:rsidR="0028380B">
              <w:rPr>
                <w:color w:val="000000" w:themeColor="text1"/>
                <w:shd w:val="clear" w:color="auto" w:fill="FFFFFF"/>
              </w:rPr>
              <w:t xml:space="preserve">risk </w:t>
            </w:r>
            <w:r w:rsidR="00932468">
              <w:rPr>
                <w:color w:val="000000" w:themeColor="text1"/>
                <w:shd w:val="clear" w:color="auto" w:fill="FFFFFF"/>
              </w:rPr>
              <w:t>and</w:t>
            </w:r>
            <w:r w:rsidRPr="008F6C1D">
              <w:rPr>
                <w:color w:val="000000" w:themeColor="text1"/>
                <w:shd w:val="clear" w:color="auto" w:fill="FFFFFF"/>
              </w:rPr>
              <w:t xml:space="preserve"> </w:t>
            </w:r>
            <w:r w:rsidR="0028380B">
              <w:rPr>
                <w:color w:val="000000" w:themeColor="text1"/>
                <w:shd w:val="clear" w:color="auto" w:fill="FFFFFF"/>
              </w:rPr>
              <w:t xml:space="preserve">health </w:t>
            </w:r>
            <w:r w:rsidR="0028380B" w:rsidRPr="008F6C1D">
              <w:rPr>
                <w:color w:val="000000" w:themeColor="text1"/>
                <w:shd w:val="clear" w:color="auto" w:fill="FFFFFF"/>
              </w:rPr>
              <w:t>vulnerab</w:t>
            </w:r>
            <w:r w:rsidR="0028380B">
              <w:rPr>
                <w:color w:val="000000" w:themeColor="text1"/>
                <w:shd w:val="clear" w:color="auto" w:fill="FFFFFF"/>
              </w:rPr>
              <w:t>ility</w:t>
            </w:r>
            <w:r w:rsidRPr="008F6C1D">
              <w:rPr>
                <w:color w:val="000000" w:themeColor="text1"/>
                <w:shd w:val="clear" w:color="auto" w:fill="FFFFFF"/>
              </w:rPr>
              <w:t>.</w:t>
            </w:r>
          </w:p>
          <w:p w14:paraId="67096857" w14:textId="77777777" w:rsidR="00BA18DF" w:rsidRPr="008F6C1D" w:rsidRDefault="00BA18DF" w:rsidP="00BA4773">
            <w:pPr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Essential worker measures are included due to their high rates of COVID-19 exposure and frequent public interaction during outbreaks and periods and non-pharmaceutical intervention policies that restrict movement.</w:t>
            </w:r>
          </w:p>
          <w:p w14:paraId="6EF4C4FE" w14:textId="77777777" w:rsidR="00BA18DF" w:rsidRPr="008F6C1D" w:rsidRDefault="00BA18DF" w:rsidP="00BA4773">
            <w:pPr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Survey Question:</w:t>
            </w:r>
          </w:p>
          <w:p w14:paraId="1E5B602D" w14:textId="415A35E7" w:rsidR="00BA18DF" w:rsidRPr="0028380B" w:rsidRDefault="00BA18DF" w:rsidP="00BA4773">
            <w:pPr>
              <w:pStyle w:val="ListParagraph"/>
              <w:numPr>
                <w:ilvl w:val="0"/>
                <w:numId w:val="10"/>
              </w:numPr>
              <w:spacing w:after="0"/>
              <w:rPr>
                <w:color w:val="000000"/>
              </w:rPr>
            </w:pPr>
            <w:r w:rsidRPr="008F6C1D">
              <w:rPr>
                <w:color w:val="000000"/>
              </w:rPr>
              <w:t>Are you an essential worker required to work in close contact with others (e.g. retail salesperson, cashier, bus/taxi driver, firefighter, police officer, security guard, custodial staff, restaurant staff, maid, childcare worker, construction worker, other)?</w:t>
            </w:r>
          </w:p>
          <w:p w14:paraId="328559D8" w14:textId="369CC392" w:rsidR="00BA18DF" w:rsidRPr="008F6C1D" w:rsidRDefault="00BA18DF" w:rsidP="00BA4773">
            <w:pPr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Measures for people in poor health and without health insurance are included due to risk of severe outcomes if infected.</w:t>
            </w:r>
          </w:p>
          <w:p w14:paraId="40D46F7D" w14:textId="77777777" w:rsidR="00BA18DF" w:rsidRPr="008F6C1D" w:rsidRDefault="00BA18DF" w:rsidP="00BA4773">
            <w:pPr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Survey Questions:</w:t>
            </w:r>
          </w:p>
          <w:p w14:paraId="30C5D4D8" w14:textId="77777777" w:rsidR="00BA18DF" w:rsidRPr="008F6C1D" w:rsidRDefault="00BA18DF" w:rsidP="00BA4773">
            <w:pPr>
              <w:pStyle w:val="ListParagraph"/>
              <w:numPr>
                <w:ilvl w:val="0"/>
                <w:numId w:val="10"/>
              </w:numPr>
              <w:spacing w:after="0"/>
              <w:rPr>
                <w:color w:val="000000"/>
              </w:rPr>
            </w:pPr>
            <w:r w:rsidRPr="008F6C1D">
              <w:rPr>
                <w:color w:val="000000"/>
              </w:rPr>
              <w:t>Now we would like to ask you a few questions about your health. In general, is your health excellent, very good, good, fair, or poor?</w:t>
            </w:r>
          </w:p>
          <w:p w14:paraId="3083326B" w14:textId="77777777" w:rsidR="00BA18DF" w:rsidRPr="008F6C1D" w:rsidRDefault="00BA18DF" w:rsidP="00BA4773">
            <w:pPr>
              <w:pStyle w:val="ListParagraph"/>
              <w:numPr>
                <w:ilvl w:val="0"/>
                <w:numId w:val="10"/>
              </w:numPr>
              <w:spacing w:after="0"/>
              <w:rPr>
                <w:color w:val="000000"/>
              </w:rPr>
            </w:pPr>
            <w:r w:rsidRPr="008F6C1D">
              <w:rPr>
                <w:color w:val="000000"/>
              </w:rPr>
              <w:t>Are you, yourself, now covered by any form of health insurance or health plan or do you not have health insurance at this time?</w:t>
            </w:r>
          </w:p>
        </w:tc>
      </w:tr>
      <w:tr w:rsidR="00BA18DF" w:rsidRPr="008F6C1D" w14:paraId="372D477D" w14:textId="77777777" w:rsidTr="00C61B59">
        <w:tc>
          <w:tcPr>
            <w:tcW w:w="0" w:type="auto"/>
            <w:vAlign w:val="center"/>
          </w:tcPr>
          <w:p w14:paraId="7E07A055" w14:textId="77777777" w:rsidR="00BA18DF" w:rsidRPr="008F6C1D" w:rsidRDefault="00BA18DF" w:rsidP="00BA4773">
            <w:pPr>
              <w:pStyle w:val="ListParagraph"/>
              <w:numPr>
                <w:ilvl w:val="0"/>
                <w:numId w:val="4"/>
              </w:numPr>
              <w:spacing w:after="0"/>
            </w:pPr>
            <w:r w:rsidRPr="008F6C1D">
              <w:t>Is it customizable?</w:t>
            </w:r>
          </w:p>
        </w:tc>
        <w:tc>
          <w:tcPr>
            <w:tcW w:w="0" w:type="auto"/>
            <w:vAlign w:val="center"/>
          </w:tcPr>
          <w:p w14:paraId="059EC662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6EBB5709" w14:textId="77777777" w:rsidTr="00C61B59">
        <w:tc>
          <w:tcPr>
            <w:tcW w:w="0" w:type="auto"/>
            <w:vAlign w:val="center"/>
          </w:tcPr>
          <w:p w14:paraId="5F1C4E7D" w14:textId="77777777" w:rsidR="00BA18DF" w:rsidRPr="008F6C1D" w:rsidRDefault="00BA18DF" w:rsidP="00BA4773">
            <w:pPr>
              <w:pStyle w:val="ListParagraph"/>
              <w:numPr>
                <w:ilvl w:val="0"/>
                <w:numId w:val="4"/>
              </w:numPr>
              <w:spacing w:after="0"/>
            </w:pPr>
            <w:r w:rsidRPr="008F6C1D">
              <w:t>Does the app clearly define functional scope?</w:t>
            </w:r>
          </w:p>
        </w:tc>
        <w:tc>
          <w:tcPr>
            <w:tcW w:w="0" w:type="auto"/>
            <w:vAlign w:val="center"/>
          </w:tcPr>
          <w:p w14:paraId="5BFC0792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011CF3C9" w14:textId="77777777" w:rsidTr="00C61B59">
        <w:tc>
          <w:tcPr>
            <w:tcW w:w="0" w:type="auto"/>
            <w:vAlign w:val="center"/>
          </w:tcPr>
          <w:p w14:paraId="2406DCCC" w14:textId="77777777" w:rsidR="00BA18DF" w:rsidRPr="008F6C1D" w:rsidRDefault="00BA18DF" w:rsidP="00BA4773">
            <w:pPr>
              <w:pStyle w:val="ListParagraph"/>
              <w:numPr>
                <w:ilvl w:val="0"/>
                <w:numId w:val="4"/>
              </w:numPr>
              <w:spacing w:after="0"/>
            </w:pPr>
            <w:r w:rsidRPr="008F6C1D">
              <w:t>Does the app seem easy to use?</w:t>
            </w:r>
          </w:p>
        </w:tc>
        <w:tc>
          <w:tcPr>
            <w:tcW w:w="0" w:type="auto"/>
            <w:vAlign w:val="center"/>
          </w:tcPr>
          <w:p w14:paraId="36514092" w14:textId="77777777" w:rsidR="00BA18DF" w:rsidRPr="008F6C1D" w:rsidRDefault="00BA18DF" w:rsidP="00BA4773">
            <w:pPr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 xml:space="preserve">Why are you NOT using the app or why would you NOT be interested in using such an app? </w:t>
            </w:r>
          </w:p>
          <w:p w14:paraId="6626FF4C" w14:textId="77777777" w:rsidR="00BA18DF" w:rsidRPr="008F6C1D" w:rsidRDefault="00BA18DF" w:rsidP="00BA4773">
            <w:pPr>
              <w:pStyle w:val="ListParagraph"/>
              <w:numPr>
                <w:ilvl w:val="0"/>
                <w:numId w:val="12"/>
              </w:numPr>
              <w:spacing w:after="0"/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Too much hassle to install</w:t>
            </w:r>
          </w:p>
        </w:tc>
      </w:tr>
      <w:tr w:rsidR="00BA4773" w:rsidRPr="00BA4773" w14:paraId="5EF965F5" w14:textId="77777777" w:rsidTr="00BA4773">
        <w:tc>
          <w:tcPr>
            <w:tcW w:w="0" w:type="auto"/>
            <w:gridSpan w:val="2"/>
            <w:shd w:val="clear" w:color="auto" w:fill="auto"/>
            <w:vAlign w:val="center"/>
          </w:tcPr>
          <w:p w14:paraId="4EC10C15" w14:textId="77777777" w:rsidR="00BA18DF" w:rsidRPr="00BA4773" w:rsidRDefault="00BA18DF" w:rsidP="00BA4773">
            <w:pPr>
              <w:rPr>
                <w:b/>
                <w:bCs/>
                <w:color w:val="000000" w:themeColor="text1"/>
              </w:rPr>
            </w:pPr>
            <w:r w:rsidRPr="00BA4773">
              <w:rPr>
                <w:b/>
                <w:bCs/>
                <w:color w:val="000000" w:themeColor="text1"/>
              </w:rPr>
              <w:t>Step 5: Data Integration towards Therapeutic Goal</w:t>
            </w:r>
          </w:p>
        </w:tc>
      </w:tr>
      <w:tr w:rsidR="00BA18DF" w:rsidRPr="008F6C1D" w14:paraId="3A3AEA9A" w14:textId="77777777" w:rsidTr="00C61B59">
        <w:tc>
          <w:tcPr>
            <w:tcW w:w="0" w:type="auto"/>
            <w:vAlign w:val="center"/>
          </w:tcPr>
          <w:p w14:paraId="20C955A0" w14:textId="77777777" w:rsidR="00BA18DF" w:rsidRPr="008F6C1D" w:rsidRDefault="00BA18DF" w:rsidP="00BA4773">
            <w:pPr>
              <w:pStyle w:val="ListParagraph"/>
              <w:numPr>
                <w:ilvl w:val="0"/>
                <w:numId w:val="5"/>
              </w:numPr>
              <w:spacing w:after="0"/>
            </w:pPr>
            <w:r w:rsidRPr="008F6C1D">
              <w:t>Do you own your data?</w:t>
            </w:r>
          </w:p>
        </w:tc>
        <w:tc>
          <w:tcPr>
            <w:tcW w:w="0" w:type="auto"/>
            <w:vAlign w:val="center"/>
          </w:tcPr>
          <w:p w14:paraId="66E6AAFF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464D8946" w14:textId="77777777" w:rsidTr="00C61B59">
        <w:tc>
          <w:tcPr>
            <w:tcW w:w="0" w:type="auto"/>
            <w:vAlign w:val="center"/>
          </w:tcPr>
          <w:p w14:paraId="0146FA5A" w14:textId="77777777" w:rsidR="00BA18DF" w:rsidRPr="008F6C1D" w:rsidRDefault="00BA18DF" w:rsidP="00BA4773">
            <w:pPr>
              <w:pStyle w:val="ListParagraph"/>
              <w:numPr>
                <w:ilvl w:val="0"/>
                <w:numId w:val="5"/>
              </w:numPr>
              <w:spacing w:after="0"/>
            </w:pPr>
            <w:r w:rsidRPr="008F6C1D">
              <w:lastRenderedPageBreak/>
              <w:t>Can data be easily shared and interpreted in a way that's consistent with the stated purpose of the app?</w:t>
            </w:r>
          </w:p>
        </w:tc>
        <w:tc>
          <w:tcPr>
            <w:tcW w:w="0" w:type="auto"/>
            <w:vAlign w:val="center"/>
          </w:tcPr>
          <w:p w14:paraId="1AFF1176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274A560C" w14:textId="77777777" w:rsidTr="00C61B59">
        <w:tc>
          <w:tcPr>
            <w:tcW w:w="0" w:type="auto"/>
            <w:vAlign w:val="center"/>
          </w:tcPr>
          <w:p w14:paraId="27982A9F" w14:textId="77777777" w:rsidR="00BA18DF" w:rsidRPr="008F6C1D" w:rsidRDefault="00BA18DF" w:rsidP="00BA4773">
            <w:pPr>
              <w:pStyle w:val="ListParagraph"/>
              <w:numPr>
                <w:ilvl w:val="0"/>
                <w:numId w:val="5"/>
              </w:numPr>
              <w:spacing w:after="0"/>
            </w:pPr>
            <w:r w:rsidRPr="008F6C1D">
              <w:t xml:space="preserve">Can the app share data with EMR and other data tools (apple </w:t>
            </w:r>
            <w:proofErr w:type="spellStart"/>
            <w:r w:rsidRPr="008F6C1D">
              <w:t>Healthkit</w:t>
            </w:r>
            <w:proofErr w:type="spellEnd"/>
            <w:r w:rsidRPr="008F6C1D">
              <w:t xml:space="preserve">, </w:t>
            </w:r>
            <w:proofErr w:type="spellStart"/>
            <w:r w:rsidRPr="008F6C1D">
              <w:t>FitBit</w:t>
            </w:r>
            <w:proofErr w:type="spellEnd"/>
            <w:r w:rsidRPr="008F6C1D">
              <w:t>)?</w:t>
            </w:r>
          </w:p>
        </w:tc>
        <w:tc>
          <w:tcPr>
            <w:tcW w:w="0" w:type="auto"/>
            <w:vAlign w:val="center"/>
          </w:tcPr>
          <w:p w14:paraId="13A7CC03" w14:textId="77777777" w:rsidR="00BA18DF" w:rsidRPr="008F6C1D" w:rsidRDefault="00BA18DF" w:rsidP="00BA4773">
            <w:pPr>
              <w:jc w:val="center"/>
            </w:pPr>
            <w:r w:rsidRPr="008F6C1D">
              <w:t>N/A</w:t>
            </w:r>
          </w:p>
        </w:tc>
      </w:tr>
      <w:tr w:rsidR="00BA18DF" w:rsidRPr="008F6C1D" w14:paraId="5D68106B" w14:textId="77777777" w:rsidTr="00C61B59">
        <w:tc>
          <w:tcPr>
            <w:tcW w:w="0" w:type="auto"/>
            <w:vAlign w:val="center"/>
          </w:tcPr>
          <w:p w14:paraId="69D3E4B8" w14:textId="77777777" w:rsidR="00BA18DF" w:rsidRPr="008F6C1D" w:rsidRDefault="00BA18DF" w:rsidP="00BA4773">
            <w:pPr>
              <w:pStyle w:val="ListParagraph"/>
              <w:numPr>
                <w:ilvl w:val="0"/>
                <w:numId w:val="5"/>
              </w:numPr>
              <w:spacing w:after="0"/>
            </w:pPr>
            <w:r w:rsidRPr="008F6C1D">
              <w:t>Is the app for individual use or to be used in collaboration with a provider?</w:t>
            </w:r>
          </w:p>
        </w:tc>
        <w:tc>
          <w:tcPr>
            <w:tcW w:w="0" w:type="auto"/>
            <w:vMerge w:val="restart"/>
            <w:vAlign w:val="center"/>
          </w:tcPr>
          <w:p w14:paraId="00FA694C" w14:textId="53898C23" w:rsidR="00BA18DF" w:rsidRPr="008F6C1D" w:rsidRDefault="00BA18DF" w:rsidP="00BA4773">
            <w:pPr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>Adopters exposed to COVID-19 must give permission</w:t>
            </w:r>
            <w:r w:rsidR="0028380B">
              <w:rPr>
                <w:color w:val="000000" w:themeColor="text1"/>
                <w:shd w:val="clear" w:color="auto" w:fill="FFFFFF"/>
              </w:rPr>
              <w:t xml:space="preserve"> in </w:t>
            </w:r>
            <w:r w:rsidRPr="008F6C1D">
              <w:rPr>
                <w:color w:val="000000" w:themeColor="text1"/>
                <w:shd w:val="clear" w:color="auto" w:fill="FFFFFF"/>
              </w:rPr>
              <w:t xml:space="preserve">their DCT application to </w:t>
            </w:r>
            <w:r w:rsidR="009842D2">
              <w:rPr>
                <w:color w:val="000000" w:themeColor="text1"/>
                <w:shd w:val="clear" w:color="auto" w:fill="FFFFFF"/>
              </w:rPr>
              <w:t xml:space="preserve">allow </w:t>
            </w:r>
            <w:r w:rsidR="0028380B" w:rsidRPr="008F6C1D">
              <w:rPr>
                <w:color w:val="000000" w:themeColor="text1"/>
                <w:shd w:val="clear" w:color="auto" w:fill="FFFFFF"/>
              </w:rPr>
              <w:t>public health departments</w:t>
            </w:r>
            <w:r w:rsidR="0028380B">
              <w:rPr>
                <w:color w:val="000000" w:themeColor="text1"/>
                <w:shd w:val="clear" w:color="auto" w:fill="FFFFFF"/>
              </w:rPr>
              <w:t xml:space="preserve"> to access their personal </w:t>
            </w:r>
            <w:r w:rsidRPr="008F6C1D">
              <w:rPr>
                <w:color w:val="000000" w:themeColor="text1"/>
                <w:shd w:val="clear" w:color="auto" w:fill="FFFFFF"/>
              </w:rPr>
              <w:t>exposure</w:t>
            </w:r>
            <w:r w:rsidR="0028380B">
              <w:rPr>
                <w:color w:val="000000" w:themeColor="text1"/>
                <w:shd w:val="clear" w:color="auto" w:fill="FFFFFF"/>
              </w:rPr>
              <w:t>s</w:t>
            </w:r>
            <w:r w:rsidRPr="008F6C1D">
              <w:rPr>
                <w:color w:val="000000" w:themeColor="text1"/>
                <w:shd w:val="clear" w:color="auto" w:fill="FFFFFF"/>
              </w:rPr>
              <w:t>. A measure on a user’s intent to share positive infection status is included to assess associations with infection reporting intent.</w:t>
            </w:r>
          </w:p>
          <w:p w14:paraId="21A64527" w14:textId="77777777" w:rsidR="00BA18DF" w:rsidRPr="008F6C1D" w:rsidRDefault="00BA18DF" w:rsidP="00BA4773">
            <w:r w:rsidRPr="008F6C1D">
              <w:t>Survey Question:</w:t>
            </w:r>
          </w:p>
          <w:p w14:paraId="02B7BA05" w14:textId="77777777" w:rsidR="00BA18DF" w:rsidRPr="008F6C1D" w:rsidRDefault="00BA18DF" w:rsidP="00BA4773">
            <w:pPr>
              <w:pStyle w:val="ListParagraph"/>
              <w:numPr>
                <w:ilvl w:val="0"/>
                <w:numId w:val="11"/>
              </w:numPr>
              <w:spacing w:after="0"/>
            </w:pPr>
            <w:r w:rsidRPr="008F6C1D">
              <w:rPr>
                <w:color w:val="000000"/>
              </w:rPr>
              <w:t>Would you tell your neighbors or friends if you become COVID positive?</w:t>
            </w:r>
          </w:p>
        </w:tc>
      </w:tr>
      <w:tr w:rsidR="00BA18DF" w:rsidRPr="008F6C1D" w14:paraId="7B5E7C89" w14:textId="77777777" w:rsidTr="00C61B59">
        <w:tc>
          <w:tcPr>
            <w:tcW w:w="0" w:type="auto"/>
            <w:vAlign w:val="center"/>
          </w:tcPr>
          <w:p w14:paraId="7C4ABCB6" w14:textId="77777777" w:rsidR="00BA18DF" w:rsidRPr="008F6C1D" w:rsidRDefault="00BA18DF" w:rsidP="00BA4773">
            <w:pPr>
              <w:pStyle w:val="ListParagraph"/>
              <w:numPr>
                <w:ilvl w:val="0"/>
                <w:numId w:val="5"/>
              </w:numPr>
              <w:spacing w:after="0"/>
            </w:pPr>
            <w:r w:rsidRPr="008F6C1D">
              <w:t>If intended to be used with a provider, does the app have the ability to export or transfer data?</w:t>
            </w:r>
          </w:p>
        </w:tc>
        <w:tc>
          <w:tcPr>
            <w:tcW w:w="0" w:type="auto"/>
            <w:vMerge/>
            <w:vAlign w:val="center"/>
          </w:tcPr>
          <w:p w14:paraId="5A36977D" w14:textId="77777777" w:rsidR="00BA18DF" w:rsidRPr="008F6C1D" w:rsidRDefault="00BA18DF" w:rsidP="00BA4773">
            <w:pPr>
              <w:pStyle w:val="ListParagraph"/>
              <w:numPr>
                <w:ilvl w:val="0"/>
                <w:numId w:val="11"/>
              </w:numPr>
              <w:spacing w:after="0"/>
              <w:rPr>
                <w:color w:val="000000"/>
              </w:rPr>
            </w:pPr>
          </w:p>
        </w:tc>
      </w:tr>
      <w:tr w:rsidR="00BA18DF" w:rsidRPr="008F6C1D" w14:paraId="501AC735" w14:textId="77777777" w:rsidTr="00C61B59">
        <w:tc>
          <w:tcPr>
            <w:tcW w:w="0" w:type="auto"/>
            <w:vAlign w:val="center"/>
          </w:tcPr>
          <w:p w14:paraId="72DC83B6" w14:textId="77777777" w:rsidR="00BA18DF" w:rsidRPr="008F6C1D" w:rsidRDefault="00BA18DF" w:rsidP="00BA4773">
            <w:pPr>
              <w:pStyle w:val="ListParagraph"/>
              <w:numPr>
                <w:ilvl w:val="0"/>
                <w:numId w:val="5"/>
              </w:numPr>
              <w:spacing w:after="0"/>
            </w:pPr>
            <w:r w:rsidRPr="008F6C1D">
              <w:t>Does the app lead to any positive behavior change or skill acquisition?</w:t>
            </w:r>
          </w:p>
        </w:tc>
        <w:tc>
          <w:tcPr>
            <w:tcW w:w="0" w:type="auto"/>
            <w:vMerge w:val="restart"/>
            <w:vAlign w:val="center"/>
          </w:tcPr>
          <w:p w14:paraId="10B5C558" w14:textId="5F26E2C6" w:rsidR="00BA18DF" w:rsidRPr="008F6C1D" w:rsidRDefault="00BA18DF" w:rsidP="00BA4773">
            <w:pPr>
              <w:rPr>
                <w:color w:val="000000" w:themeColor="text1"/>
                <w:shd w:val="clear" w:color="auto" w:fill="FFFFFF"/>
              </w:rPr>
            </w:pPr>
            <w:r w:rsidRPr="008F6C1D">
              <w:rPr>
                <w:color w:val="000000" w:themeColor="text1"/>
                <w:shd w:val="clear" w:color="auto" w:fill="FFFFFF"/>
              </w:rPr>
              <w:t xml:space="preserve">A COVID diagnosis measure is included to </w:t>
            </w:r>
            <w:r w:rsidR="009842D2">
              <w:rPr>
                <w:color w:val="000000" w:themeColor="text1"/>
                <w:shd w:val="clear" w:color="auto" w:fill="FFFFFF"/>
              </w:rPr>
              <w:t>assess</w:t>
            </w:r>
            <w:r w:rsidRPr="008F6C1D">
              <w:rPr>
                <w:color w:val="000000" w:themeColor="text1"/>
                <w:shd w:val="clear" w:color="auto" w:fill="FFFFFF"/>
              </w:rPr>
              <w:t xml:space="preserve"> if the user has been infected and </w:t>
            </w:r>
            <w:r w:rsidR="009842D2">
              <w:rPr>
                <w:color w:val="000000" w:themeColor="text1"/>
                <w:shd w:val="clear" w:color="auto" w:fill="FFFFFF"/>
              </w:rPr>
              <w:t>the</w:t>
            </w:r>
            <w:r w:rsidRPr="008F6C1D">
              <w:rPr>
                <w:color w:val="000000" w:themeColor="text1"/>
                <w:shd w:val="clear" w:color="auto" w:fill="FFFFFF"/>
              </w:rPr>
              <w:t xml:space="preserve"> association between DCT application adoption/intent and infection. </w:t>
            </w:r>
          </w:p>
          <w:p w14:paraId="28608DEC" w14:textId="77777777" w:rsidR="00BA18DF" w:rsidRPr="008F6C1D" w:rsidRDefault="00BA18DF" w:rsidP="00BA4773">
            <w:r w:rsidRPr="008F6C1D">
              <w:t>Survey Question:</w:t>
            </w:r>
          </w:p>
          <w:p w14:paraId="1B315F1E" w14:textId="77777777" w:rsidR="00BA18DF" w:rsidRPr="008F6C1D" w:rsidRDefault="00BA18DF" w:rsidP="00BA4773">
            <w:pPr>
              <w:pStyle w:val="ListParagraph"/>
              <w:numPr>
                <w:ilvl w:val="0"/>
                <w:numId w:val="11"/>
              </w:numPr>
              <w:spacing w:after="0"/>
            </w:pPr>
            <w:r w:rsidRPr="008F6C1D">
              <w:t>Have you been diagnosed with the coronavirus by a medical professional?</w:t>
            </w:r>
          </w:p>
        </w:tc>
      </w:tr>
      <w:tr w:rsidR="00BA18DF" w:rsidRPr="008F6C1D" w14:paraId="537856BC" w14:textId="77777777" w:rsidTr="00C61B59">
        <w:tc>
          <w:tcPr>
            <w:tcW w:w="0" w:type="auto"/>
            <w:vAlign w:val="center"/>
          </w:tcPr>
          <w:p w14:paraId="2E5916C5" w14:textId="77777777" w:rsidR="00BA18DF" w:rsidRPr="008F6C1D" w:rsidRDefault="00BA18DF" w:rsidP="00BA4773">
            <w:pPr>
              <w:pStyle w:val="ListParagraph"/>
              <w:numPr>
                <w:ilvl w:val="0"/>
                <w:numId w:val="5"/>
              </w:numPr>
              <w:spacing w:after="0"/>
            </w:pPr>
            <w:r w:rsidRPr="008F6C1D">
              <w:t>Does the app improve therapeutic alliance between patient and provider?</w:t>
            </w:r>
          </w:p>
        </w:tc>
        <w:tc>
          <w:tcPr>
            <w:tcW w:w="0" w:type="auto"/>
            <w:vMerge/>
            <w:vAlign w:val="center"/>
          </w:tcPr>
          <w:p w14:paraId="2ACB473A" w14:textId="77777777" w:rsidR="00BA18DF" w:rsidRPr="008F6C1D" w:rsidRDefault="00BA18DF" w:rsidP="00BA4773"/>
        </w:tc>
      </w:tr>
    </w:tbl>
    <w:p w14:paraId="199A929D" w14:textId="5962ECFF" w:rsidR="00BA18DF" w:rsidRDefault="00BA18DF" w:rsidP="00BA4773">
      <w:pPr>
        <w:rPr>
          <w:i/>
          <w:iCs/>
          <w:sz w:val="22"/>
          <w:szCs w:val="22"/>
        </w:rPr>
      </w:pPr>
      <w:r w:rsidRPr="001B5A4D">
        <w:rPr>
          <w:i/>
          <w:iCs/>
          <w:sz w:val="22"/>
          <w:szCs w:val="22"/>
        </w:rPr>
        <w:t xml:space="preserve">N/A – No </w:t>
      </w:r>
      <w:r>
        <w:rPr>
          <w:i/>
          <w:iCs/>
          <w:sz w:val="22"/>
          <w:szCs w:val="22"/>
        </w:rPr>
        <w:t xml:space="preserve">study </w:t>
      </w:r>
      <w:r w:rsidRPr="001B5A4D">
        <w:rPr>
          <w:i/>
          <w:iCs/>
          <w:sz w:val="22"/>
          <w:szCs w:val="22"/>
        </w:rPr>
        <w:t>measure associated with this screening question</w:t>
      </w:r>
      <w:r>
        <w:rPr>
          <w:i/>
          <w:iCs/>
          <w:sz w:val="22"/>
          <w:szCs w:val="22"/>
        </w:rPr>
        <w:t>.</w:t>
      </w:r>
      <w:r>
        <w:rPr>
          <w:i/>
          <w:iCs/>
          <w:sz w:val="22"/>
          <w:szCs w:val="22"/>
        </w:rPr>
        <w:br/>
      </w:r>
      <w:proofErr w:type="spellStart"/>
      <w:r>
        <w:rPr>
          <w:i/>
          <w:iCs/>
          <w:sz w:val="22"/>
          <w:szCs w:val="22"/>
          <w:vertAlign w:val="superscript"/>
        </w:rPr>
        <w:t>a</w:t>
      </w:r>
      <w:proofErr w:type="spellEnd"/>
      <w:r>
        <w:rPr>
          <w:i/>
          <w:iCs/>
          <w:sz w:val="22"/>
          <w:szCs w:val="22"/>
        </w:rPr>
        <w:t xml:space="preserve"> </w:t>
      </w:r>
      <w:r w:rsidRPr="00B70C47">
        <w:rPr>
          <w:i/>
          <w:iCs/>
          <w:sz w:val="22"/>
          <w:szCs w:val="22"/>
        </w:rPr>
        <w:t>The Covid Tracing Tracke</w:t>
      </w:r>
      <w:r>
        <w:rPr>
          <w:i/>
          <w:iCs/>
          <w:sz w:val="22"/>
          <w:szCs w:val="22"/>
        </w:rPr>
        <w:t>r [</w:t>
      </w:r>
      <w:r w:rsidR="00F04A8E">
        <w:rPr>
          <w:i/>
          <w:iCs/>
          <w:sz w:val="22"/>
          <w:szCs w:val="22"/>
        </w:rPr>
        <w:t>25</w:t>
      </w:r>
      <w:r>
        <w:rPr>
          <w:i/>
          <w:iCs/>
          <w:sz w:val="22"/>
          <w:szCs w:val="22"/>
        </w:rPr>
        <w:t>]</w:t>
      </w:r>
    </w:p>
    <w:p w14:paraId="59F76361" w14:textId="77777777" w:rsidR="00BA18DF" w:rsidRPr="00BA18DF" w:rsidRDefault="00BA18DF" w:rsidP="00BA4773">
      <w:pPr>
        <w:rPr>
          <w:b/>
          <w:bCs/>
          <w:sz w:val="22"/>
          <w:szCs w:val="22"/>
        </w:rPr>
      </w:pPr>
      <w:r w:rsidRPr="00BA18DF">
        <w:rPr>
          <w:b/>
          <w:bCs/>
          <w:sz w:val="22"/>
          <w:szCs w:val="22"/>
        </w:rPr>
        <w:t>Endnote</w:t>
      </w:r>
    </w:p>
    <w:p w14:paraId="02AC71FC" w14:textId="09736918" w:rsidR="00BA18DF" w:rsidRDefault="00BA18DF" w:rsidP="00BA4773">
      <w:pPr>
        <w:pStyle w:val="Footer"/>
      </w:pPr>
      <w:r w:rsidRPr="00C61B59">
        <w:rPr>
          <w:vertAlign w:val="superscript"/>
        </w:rPr>
        <w:t xml:space="preserve">1 </w:t>
      </w:r>
      <w:r w:rsidRPr="00713FB3">
        <w:t>Food and Drug Administration. Developing a Software Precertification Program</w:t>
      </w:r>
      <w:r w:rsidR="00BA4773">
        <w:t xml:space="preserve"> [</w:t>
      </w:r>
      <w:r w:rsidR="00F04A8E">
        <w:t>12</w:t>
      </w:r>
      <w:r w:rsidR="00BA4773">
        <w:t>]</w:t>
      </w:r>
    </w:p>
    <w:p w14:paraId="4425F2A0" w14:textId="712DD433" w:rsidR="002B07DA" w:rsidRDefault="00BA18DF" w:rsidP="00BA4773">
      <w:pPr>
        <w:pStyle w:val="Footer"/>
      </w:pPr>
      <w:r>
        <w:rPr>
          <w:vertAlign w:val="superscript"/>
        </w:rPr>
        <w:t>2</w:t>
      </w:r>
      <w:r w:rsidRPr="00C61B59">
        <w:rPr>
          <w:vertAlign w:val="superscript"/>
        </w:rPr>
        <w:t xml:space="preserve"> </w:t>
      </w:r>
      <w:r w:rsidRPr="004D2B36">
        <w:t>Workshop Report: Challenges for Digital Proximity Detection in Pandemics</w:t>
      </w:r>
      <w:r w:rsidR="00B10393">
        <w:t xml:space="preserve"> [</w:t>
      </w:r>
      <w:r w:rsidR="00F04A8E">
        <w:t>31</w:t>
      </w:r>
      <w:r w:rsidR="00B10393">
        <w:t>]</w:t>
      </w:r>
    </w:p>
    <w:sectPr w:rsidR="002B07DA" w:rsidSect="00D9750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15093"/>
    <w:multiLevelType w:val="hybridMultilevel"/>
    <w:tmpl w:val="97C269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4D049E"/>
    <w:multiLevelType w:val="hybridMultilevel"/>
    <w:tmpl w:val="C83082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6F0371"/>
    <w:multiLevelType w:val="hybridMultilevel"/>
    <w:tmpl w:val="A476A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DF2661"/>
    <w:multiLevelType w:val="hybridMultilevel"/>
    <w:tmpl w:val="6D76E0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6D7C45"/>
    <w:multiLevelType w:val="hybridMultilevel"/>
    <w:tmpl w:val="4F34D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1F127E"/>
    <w:multiLevelType w:val="hybridMultilevel"/>
    <w:tmpl w:val="3AAE9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AE4226"/>
    <w:multiLevelType w:val="hybridMultilevel"/>
    <w:tmpl w:val="FBDA7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667349"/>
    <w:multiLevelType w:val="hybridMultilevel"/>
    <w:tmpl w:val="05CEF3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0952C73"/>
    <w:multiLevelType w:val="hybridMultilevel"/>
    <w:tmpl w:val="DAD49E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A247112"/>
    <w:multiLevelType w:val="hybridMultilevel"/>
    <w:tmpl w:val="8EEC7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7E1F26"/>
    <w:multiLevelType w:val="hybridMultilevel"/>
    <w:tmpl w:val="44EC9C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47A6476"/>
    <w:multiLevelType w:val="hybridMultilevel"/>
    <w:tmpl w:val="B6C672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B556C0B"/>
    <w:multiLevelType w:val="hybridMultilevel"/>
    <w:tmpl w:val="5B52C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F062DE"/>
    <w:multiLevelType w:val="hybridMultilevel"/>
    <w:tmpl w:val="797AAB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636100">
    <w:abstractNumId w:val="10"/>
  </w:num>
  <w:num w:numId="2" w16cid:durableId="1799298480">
    <w:abstractNumId w:val="1"/>
  </w:num>
  <w:num w:numId="3" w16cid:durableId="1576355748">
    <w:abstractNumId w:val="4"/>
  </w:num>
  <w:num w:numId="4" w16cid:durableId="1175654340">
    <w:abstractNumId w:val="0"/>
  </w:num>
  <w:num w:numId="5" w16cid:durableId="218636089">
    <w:abstractNumId w:val="13"/>
  </w:num>
  <w:num w:numId="6" w16cid:durableId="1693068483">
    <w:abstractNumId w:val="7"/>
  </w:num>
  <w:num w:numId="7" w16cid:durableId="476458352">
    <w:abstractNumId w:val="3"/>
  </w:num>
  <w:num w:numId="8" w16cid:durableId="1344474068">
    <w:abstractNumId w:val="5"/>
  </w:num>
  <w:num w:numId="9" w16cid:durableId="1460490874">
    <w:abstractNumId w:val="8"/>
  </w:num>
  <w:num w:numId="10" w16cid:durableId="730613637">
    <w:abstractNumId w:val="11"/>
  </w:num>
  <w:num w:numId="11" w16cid:durableId="1269971848">
    <w:abstractNumId w:val="2"/>
  </w:num>
  <w:num w:numId="12" w16cid:durableId="1991782549">
    <w:abstractNumId w:val="9"/>
  </w:num>
  <w:num w:numId="13" w16cid:durableId="1822648952">
    <w:abstractNumId w:val="12"/>
  </w:num>
  <w:num w:numId="14" w16cid:durableId="128950518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8DF"/>
    <w:rsid w:val="00022116"/>
    <w:rsid w:val="00210314"/>
    <w:rsid w:val="00244CAF"/>
    <w:rsid w:val="0028380B"/>
    <w:rsid w:val="002B07DA"/>
    <w:rsid w:val="002F6D48"/>
    <w:rsid w:val="0045309B"/>
    <w:rsid w:val="00754AD3"/>
    <w:rsid w:val="008A20DB"/>
    <w:rsid w:val="008F6C1D"/>
    <w:rsid w:val="00932468"/>
    <w:rsid w:val="009842D2"/>
    <w:rsid w:val="009F1873"/>
    <w:rsid w:val="00B10393"/>
    <w:rsid w:val="00BA18DF"/>
    <w:rsid w:val="00BA4773"/>
    <w:rsid w:val="00BA6293"/>
    <w:rsid w:val="00BB5582"/>
    <w:rsid w:val="00D87FEB"/>
    <w:rsid w:val="00E57C12"/>
    <w:rsid w:val="00F04A8E"/>
    <w:rsid w:val="00FA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051DD"/>
  <w15:chartTrackingRefBased/>
  <w15:docId w15:val="{D18EC3E0-F680-E74C-85B9-13F6981D1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8DF"/>
    <w:pPr>
      <w:spacing w:after="12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8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8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A18DF"/>
    <w:pPr>
      <w:ind w:left="720"/>
      <w:contextualSpacing/>
    </w:pPr>
  </w:style>
  <w:style w:type="table" w:styleId="TableGrid">
    <w:name w:val="Table Grid"/>
    <w:basedOn w:val="TableNormal"/>
    <w:uiPriority w:val="39"/>
    <w:rsid w:val="00BA18D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18DF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18D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A18DF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A18DF"/>
  </w:style>
  <w:style w:type="paragraph" w:styleId="Revision">
    <w:name w:val="Revision"/>
    <w:hidden/>
    <w:uiPriority w:val="99"/>
    <w:semiHidden/>
    <w:rsid w:val="00F04A8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35</Words>
  <Characters>818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E Cevasco</dc:creator>
  <cp:keywords/>
  <dc:description/>
  <cp:lastModifiedBy>Annie Castillo</cp:lastModifiedBy>
  <cp:revision>4</cp:revision>
  <dcterms:created xsi:type="dcterms:W3CDTF">2023-03-17T12:57:00Z</dcterms:created>
  <dcterms:modified xsi:type="dcterms:W3CDTF">2023-03-21T14:22:00Z</dcterms:modified>
</cp:coreProperties>
</file>